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1FD2F" w14:textId="79F29D42" w:rsidR="00B816B3" w:rsidRPr="00E73B0F" w:rsidRDefault="008F09A7" w:rsidP="00B816B3">
      <w:pPr>
        <w:rPr>
          <w:rFonts w:cs="Times New Roman"/>
          <w:szCs w:val="24"/>
          <w:lang w:eastAsia="ko-KR"/>
        </w:rPr>
      </w:pPr>
      <w:bookmarkStart w:id="0" w:name="_Hlk157590192"/>
      <w:r>
        <w:rPr>
          <w:rFonts w:cs="Times New Roman" w:hint="eastAsia"/>
          <w:b/>
          <w:bCs/>
          <w:szCs w:val="24"/>
          <w:lang w:eastAsia="ko-KR"/>
        </w:rPr>
        <w:t>S</w:t>
      </w:r>
      <w:r w:rsidR="004502FE">
        <w:rPr>
          <w:rFonts w:cs="Times New Roman"/>
          <w:b/>
          <w:bCs/>
          <w:szCs w:val="24"/>
          <w:lang w:eastAsia="ko-KR"/>
        </w:rPr>
        <w:t>1</w:t>
      </w:r>
      <w:r w:rsidR="000E21A5">
        <w:rPr>
          <w:rFonts w:cs="Times New Roman"/>
          <w:b/>
          <w:bCs/>
          <w:szCs w:val="24"/>
          <w:lang w:eastAsia="ko-KR"/>
        </w:rPr>
        <w:t xml:space="preserve"> Table</w:t>
      </w:r>
      <w:r w:rsidR="003A7101" w:rsidRPr="00E73B0F">
        <w:rPr>
          <w:rFonts w:cs="Times New Roman"/>
          <w:b/>
          <w:bCs/>
          <w:szCs w:val="24"/>
          <w:lang w:eastAsia="ko-KR"/>
        </w:rPr>
        <w:t>.</w:t>
      </w:r>
      <w:r w:rsidR="003A7101" w:rsidRPr="00E73B0F">
        <w:rPr>
          <w:rFonts w:cs="Times New Roman"/>
          <w:szCs w:val="24"/>
          <w:lang w:eastAsia="ko-KR"/>
        </w:rPr>
        <w:t xml:space="preserve"> The odds ratios [95% CI] of participant characteristics associated with achieving </w:t>
      </w:r>
      <w:r w:rsidR="003A7101" w:rsidRPr="00E73B0F">
        <w:rPr>
          <w:rFonts w:cs="Times New Roman" w:hint="eastAsia"/>
          <w:szCs w:val="24"/>
          <w:lang w:eastAsia="ko-KR"/>
        </w:rPr>
        <w:t>≥</w:t>
      </w:r>
      <w:r w:rsidR="003A7101" w:rsidRPr="00E73B0F">
        <w:rPr>
          <w:rFonts w:cs="Times New Roman"/>
          <w:szCs w:val="24"/>
          <w:lang w:eastAsia="ko-KR"/>
        </w:rPr>
        <w:t xml:space="preserve">150 minutes per week of MVPA </w:t>
      </w:r>
      <w:bookmarkStart w:id="1" w:name="_GoBack"/>
      <w:bookmarkEnd w:id="1"/>
      <w:r w:rsidR="003A7101" w:rsidRPr="00E73B0F">
        <w:rPr>
          <w:rFonts w:cs="Times New Roman"/>
          <w:szCs w:val="24"/>
          <w:lang w:eastAsia="ko-KR"/>
        </w:rPr>
        <w:t xml:space="preserve">guidelines measured by accelerometer </w:t>
      </w:r>
      <w:bookmarkStart w:id="2" w:name="_Hlk190095910"/>
      <w:r w:rsidR="003A7101" w:rsidRPr="00E73B0F">
        <w:rPr>
          <w:rFonts w:cs="Times New Roman"/>
          <w:szCs w:val="24"/>
          <w:lang w:eastAsia="ko-KR"/>
        </w:rPr>
        <w:t>(</w:t>
      </w:r>
      <w:r w:rsidRPr="00E73B0F">
        <w:rPr>
          <w:rFonts w:cs="Times New Roman"/>
          <w:szCs w:val="24"/>
          <w:lang w:eastAsia="ko-KR"/>
        </w:rPr>
        <w:t>&gt;1</w:t>
      </w:r>
      <w:r>
        <w:rPr>
          <w:rFonts w:cs="Times New Roman"/>
          <w:szCs w:val="24"/>
          <w:lang w:eastAsia="ko-KR"/>
        </w:rPr>
        <w:t>952</w:t>
      </w:r>
      <w:r w:rsidRPr="00E73B0F">
        <w:rPr>
          <w:rFonts w:cs="Times New Roman"/>
          <w:szCs w:val="24"/>
          <w:lang w:eastAsia="ko-KR"/>
        </w:rPr>
        <w:t xml:space="preserve"> </w:t>
      </w:r>
      <w:proofErr w:type="spellStart"/>
      <w:r w:rsidRPr="00E73B0F">
        <w:rPr>
          <w:rFonts w:cs="Times New Roman"/>
          <w:szCs w:val="24"/>
          <w:lang w:eastAsia="ko-KR"/>
        </w:rPr>
        <w:t>cpm</w:t>
      </w:r>
      <w:proofErr w:type="spellEnd"/>
      <w:r>
        <w:rPr>
          <w:rFonts w:cs="Times New Roman"/>
          <w:szCs w:val="24"/>
          <w:lang w:eastAsia="ko-KR"/>
        </w:rPr>
        <w:t>,</w:t>
      </w:r>
      <w:r w:rsidRPr="00E73B0F">
        <w:rPr>
          <w:rFonts w:cs="Times New Roman"/>
          <w:szCs w:val="24"/>
          <w:lang w:eastAsia="ko-KR"/>
        </w:rPr>
        <w:t xml:space="preserve"> </w:t>
      </w:r>
      <w:bookmarkEnd w:id="2"/>
      <w:r w:rsidR="003A7101" w:rsidRPr="00E73B0F">
        <w:rPr>
          <w:rFonts w:cs="Times New Roman" w:hint="eastAsia"/>
          <w:szCs w:val="24"/>
          <w:lang w:eastAsia="ko-KR"/>
        </w:rPr>
        <w:t>≥</w:t>
      </w:r>
      <w:r w:rsidR="003A7101" w:rsidRPr="00E73B0F">
        <w:rPr>
          <w:rFonts w:cs="Times New Roman"/>
          <w:szCs w:val="24"/>
          <w:lang w:eastAsia="ko-KR"/>
        </w:rPr>
        <w:t>10 minute bouts)</w:t>
      </w:r>
      <w:r w:rsidR="00FA468B" w:rsidRPr="00FA468B">
        <w:rPr>
          <w:rFonts w:cs="Times New Roman"/>
          <w:szCs w:val="24"/>
          <w:lang w:eastAsia="ko-KR"/>
        </w:rPr>
        <w:t xml:space="preserve"> </w:t>
      </w:r>
      <w:bookmarkStart w:id="3" w:name="_Hlk190095983"/>
    </w:p>
    <w:tbl>
      <w:tblPr>
        <w:tblStyle w:val="a9"/>
        <w:tblW w:w="4860" w:type="pct"/>
        <w:tblLook w:val="04A0" w:firstRow="1" w:lastRow="0" w:firstColumn="1" w:lastColumn="0" w:noHBand="0" w:noVBand="1"/>
      </w:tblPr>
      <w:tblGrid>
        <w:gridCol w:w="2260"/>
        <w:gridCol w:w="1561"/>
        <w:gridCol w:w="851"/>
        <w:gridCol w:w="1561"/>
        <w:gridCol w:w="851"/>
        <w:gridCol w:w="1559"/>
        <w:gridCol w:w="851"/>
      </w:tblGrid>
      <w:tr w:rsidR="00B816B3" w:rsidRPr="00E73B0F" w14:paraId="593FC895" w14:textId="77777777" w:rsidTr="00B642E4">
        <w:tc>
          <w:tcPr>
            <w:tcW w:w="1190" w:type="pct"/>
            <w:shd w:val="clear" w:color="auto" w:fill="auto"/>
            <w:vAlign w:val="center"/>
          </w:tcPr>
          <w:p w14:paraId="3E2AB9FC" w14:textId="77777777" w:rsidR="00B816B3" w:rsidRPr="00E73B0F" w:rsidRDefault="00B816B3" w:rsidP="008753EA">
            <w:pPr>
              <w:spacing w:before="0" w:after="0" w:line="360" w:lineRule="auto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pct"/>
            <w:gridSpan w:val="2"/>
            <w:shd w:val="clear" w:color="auto" w:fill="auto"/>
            <w:vAlign w:val="center"/>
          </w:tcPr>
          <w:p w14:paraId="082DBE16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Model 1</w:t>
            </w:r>
            <w:r w:rsidRPr="00E73B0F">
              <w:rPr>
                <w:rFonts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270" w:type="pct"/>
            <w:gridSpan w:val="2"/>
            <w:shd w:val="clear" w:color="auto" w:fill="auto"/>
            <w:vAlign w:val="center"/>
          </w:tcPr>
          <w:p w14:paraId="5DE1F4AF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Model 2</w:t>
            </w:r>
            <w:r w:rsidRPr="00E73B0F">
              <w:rPr>
                <w:rFonts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269" w:type="pct"/>
            <w:gridSpan w:val="2"/>
          </w:tcPr>
          <w:p w14:paraId="4074BB3C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b/>
                <w:sz w:val="20"/>
                <w:szCs w:val="20"/>
                <w:lang w:eastAsia="ko-KR"/>
              </w:rPr>
              <w:t>M</w:t>
            </w:r>
            <w:r>
              <w:rPr>
                <w:rFonts w:cs="Times New Roman"/>
                <w:b/>
                <w:sz w:val="20"/>
                <w:szCs w:val="20"/>
                <w:lang w:eastAsia="ko-KR"/>
              </w:rPr>
              <w:t>odel 3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c</w:t>
            </w:r>
          </w:p>
        </w:tc>
      </w:tr>
      <w:tr w:rsidR="00B816B3" w:rsidRPr="00E73B0F" w14:paraId="6C40E996" w14:textId="77777777" w:rsidTr="00B642E4">
        <w:tc>
          <w:tcPr>
            <w:tcW w:w="1190" w:type="pct"/>
            <w:vAlign w:val="center"/>
          </w:tcPr>
          <w:p w14:paraId="7EFEE985" w14:textId="77777777" w:rsidR="00B816B3" w:rsidRPr="00E73B0F" w:rsidRDefault="00B816B3" w:rsidP="008753EA">
            <w:pPr>
              <w:spacing w:before="0" w:after="0" w:line="360" w:lineRule="auto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822" w:type="pct"/>
            <w:vAlign w:val="center"/>
          </w:tcPr>
          <w:p w14:paraId="14519B04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OR [95% CI]</w:t>
            </w:r>
          </w:p>
        </w:tc>
        <w:tc>
          <w:tcPr>
            <w:tcW w:w="448" w:type="pct"/>
            <w:vAlign w:val="center"/>
          </w:tcPr>
          <w:p w14:paraId="19B49A22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822" w:type="pct"/>
            <w:vAlign w:val="center"/>
          </w:tcPr>
          <w:p w14:paraId="4089CE3D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OR [95% CI]</w:t>
            </w:r>
          </w:p>
        </w:tc>
        <w:tc>
          <w:tcPr>
            <w:tcW w:w="448" w:type="pct"/>
            <w:vAlign w:val="center"/>
          </w:tcPr>
          <w:p w14:paraId="01B9C35F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821" w:type="pct"/>
            <w:vAlign w:val="center"/>
          </w:tcPr>
          <w:p w14:paraId="4E88B262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OR [95% CI]</w:t>
            </w:r>
          </w:p>
        </w:tc>
        <w:tc>
          <w:tcPr>
            <w:tcW w:w="448" w:type="pct"/>
            <w:vAlign w:val="center"/>
          </w:tcPr>
          <w:p w14:paraId="6D302D26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p-value</w:t>
            </w:r>
          </w:p>
        </w:tc>
      </w:tr>
      <w:tr w:rsidR="00B816B3" w:rsidRPr="00E73B0F" w14:paraId="4A3A73EE" w14:textId="77777777" w:rsidTr="00B642E4">
        <w:tc>
          <w:tcPr>
            <w:tcW w:w="1190" w:type="pct"/>
            <w:vAlign w:val="center"/>
          </w:tcPr>
          <w:p w14:paraId="114E1728" w14:textId="77777777" w:rsidR="00B816B3" w:rsidRPr="00E73B0F" w:rsidRDefault="00B816B3" w:rsidP="008753EA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Sex, male</w:t>
            </w:r>
          </w:p>
        </w:tc>
        <w:tc>
          <w:tcPr>
            <w:tcW w:w="822" w:type="pct"/>
            <w:vAlign w:val="center"/>
          </w:tcPr>
          <w:p w14:paraId="7BDB1027" w14:textId="0C112868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2.88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1.66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5.09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E0791F8" w14:textId="79643210" w:rsidR="00B816B3" w:rsidRPr="00B816B3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b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822" w:type="pct"/>
            <w:vAlign w:val="center"/>
          </w:tcPr>
          <w:p w14:paraId="23779CDB" w14:textId="23552D8F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3.38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1.21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9.49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3EC93528" w14:textId="1BD3540B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b/>
                <w:sz w:val="20"/>
                <w:szCs w:val="20"/>
                <w:lang w:eastAsia="ko-KR"/>
              </w:rPr>
              <w:t>0.020</w:t>
            </w:r>
          </w:p>
        </w:tc>
        <w:tc>
          <w:tcPr>
            <w:tcW w:w="821" w:type="pct"/>
            <w:vAlign w:val="center"/>
          </w:tcPr>
          <w:p w14:paraId="480910D4" w14:textId="00D498B8" w:rsidR="00B816B3" w:rsidRPr="00FA468B" w:rsidRDefault="00800599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800599">
              <w:rPr>
                <w:rFonts w:cs="Times New Roman"/>
                <w:sz w:val="20"/>
                <w:szCs w:val="20"/>
                <w:lang w:eastAsia="ko-KR"/>
              </w:rPr>
              <w:t xml:space="preserve">2.30 </w:t>
            </w:r>
            <w:r w:rsidR="00776FB4"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800599">
              <w:rPr>
                <w:rFonts w:cs="Times New Roman"/>
                <w:sz w:val="20"/>
                <w:szCs w:val="20"/>
                <w:lang w:eastAsia="ko-KR"/>
              </w:rPr>
              <w:t>1.31</w:t>
            </w:r>
            <w:r w:rsidR="00776FB4"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800599">
              <w:rPr>
                <w:rFonts w:cs="Times New Roman"/>
                <w:sz w:val="20"/>
                <w:szCs w:val="20"/>
                <w:lang w:eastAsia="ko-KR"/>
              </w:rPr>
              <w:t xml:space="preserve"> 4.11</w:t>
            </w:r>
            <w:r w:rsidR="00776FB4"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ED771EE" w14:textId="4C3FEFDC" w:rsidR="00B816B3" w:rsidRPr="00E73B0F" w:rsidRDefault="00800599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800599">
              <w:rPr>
                <w:rFonts w:cs="Times New Roman"/>
                <w:b/>
                <w:sz w:val="20"/>
                <w:szCs w:val="20"/>
                <w:lang w:eastAsia="ko-KR"/>
              </w:rPr>
              <w:t>0.004</w:t>
            </w:r>
          </w:p>
        </w:tc>
      </w:tr>
      <w:tr w:rsidR="00B816B3" w:rsidRPr="00E73B0F" w14:paraId="0FFE3D1B" w14:textId="77777777" w:rsidTr="00B642E4">
        <w:tc>
          <w:tcPr>
            <w:tcW w:w="1190" w:type="pct"/>
            <w:vAlign w:val="center"/>
          </w:tcPr>
          <w:p w14:paraId="3F7E3B57" w14:textId="77777777" w:rsidR="00B816B3" w:rsidRPr="00E73B0F" w:rsidRDefault="00B816B3" w:rsidP="008753EA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822" w:type="pct"/>
            <w:vAlign w:val="center"/>
          </w:tcPr>
          <w:p w14:paraId="68B75630" w14:textId="0947E03F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93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87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0.98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C726A9E" w14:textId="5725C44E" w:rsidR="00B816B3" w:rsidRPr="00FA468B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b/>
                <w:sz w:val="20"/>
                <w:szCs w:val="20"/>
                <w:lang w:eastAsia="ko-KR"/>
              </w:rPr>
              <w:t>0.013</w:t>
            </w:r>
          </w:p>
        </w:tc>
        <w:tc>
          <w:tcPr>
            <w:tcW w:w="822" w:type="pct"/>
            <w:vAlign w:val="center"/>
          </w:tcPr>
          <w:p w14:paraId="2C7120EB" w14:textId="3B2CACD5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93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86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0.99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0B0891F8" w14:textId="291307CD" w:rsidR="00B816B3" w:rsidRPr="00B816B3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b/>
                <w:sz w:val="20"/>
                <w:szCs w:val="20"/>
                <w:lang w:eastAsia="ko-KR"/>
              </w:rPr>
              <w:t>0.034</w:t>
            </w:r>
          </w:p>
        </w:tc>
        <w:tc>
          <w:tcPr>
            <w:tcW w:w="821" w:type="pct"/>
            <w:vAlign w:val="center"/>
          </w:tcPr>
          <w:p w14:paraId="62D48C37" w14:textId="77777777" w:rsidR="00B816B3" w:rsidRPr="00FA468B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0F1411DE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B816B3" w:rsidRPr="00E73B0F" w14:paraId="240BA653" w14:textId="77777777" w:rsidTr="00B642E4">
        <w:tc>
          <w:tcPr>
            <w:tcW w:w="1190" w:type="pct"/>
            <w:vAlign w:val="center"/>
          </w:tcPr>
          <w:p w14:paraId="504E3501" w14:textId="77777777" w:rsidR="00B816B3" w:rsidRPr="00E73B0F" w:rsidRDefault="00B816B3" w:rsidP="008753EA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Education</w:t>
            </w:r>
          </w:p>
        </w:tc>
        <w:tc>
          <w:tcPr>
            <w:tcW w:w="822" w:type="pct"/>
            <w:vAlign w:val="center"/>
          </w:tcPr>
          <w:p w14:paraId="63544133" w14:textId="35F64DD4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1.10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86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41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32563990" w14:textId="285C4BB7" w:rsidR="00B816B3" w:rsidRPr="00B816B3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445</w:t>
            </w:r>
          </w:p>
        </w:tc>
        <w:tc>
          <w:tcPr>
            <w:tcW w:w="822" w:type="pct"/>
            <w:vAlign w:val="center"/>
          </w:tcPr>
          <w:p w14:paraId="30EB22B4" w14:textId="63C57B2C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98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74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29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479F219E" w14:textId="1E09352D" w:rsidR="00B816B3" w:rsidRPr="00B816B3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864</w:t>
            </w:r>
          </w:p>
        </w:tc>
        <w:tc>
          <w:tcPr>
            <w:tcW w:w="821" w:type="pct"/>
            <w:vAlign w:val="center"/>
          </w:tcPr>
          <w:p w14:paraId="3ED97627" w14:textId="5FBF51F5" w:rsidR="00B816B3" w:rsidRPr="00FA468B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37968225" w14:textId="6BB0266F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</w:p>
        </w:tc>
      </w:tr>
      <w:tr w:rsidR="00B816B3" w:rsidRPr="00E73B0F" w14:paraId="327CE612" w14:textId="77777777" w:rsidTr="00B642E4">
        <w:tc>
          <w:tcPr>
            <w:tcW w:w="1190" w:type="pct"/>
            <w:vAlign w:val="center"/>
          </w:tcPr>
          <w:p w14:paraId="6DF892AB" w14:textId="77777777" w:rsidR="00B816B3" w:rsidRPr="00E73B0F" w:rsidRDefault="00B816B3" w:rsidP="008753EA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Standardized household income</w:t>
            </w:r>
          </w:p>
        </w:tc>
        <w:tc>
          <w:tcPr>
            <w:tcW w:w="822" w:type="pct"/>
            <w:vAlign w:val="center"/>
          </w:tcPr>
          <w:p w14:paraId="741FA620" w14:textId="45148A71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1.0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84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39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7D350B23" w14:textId="5D44A73B" w:rsidR="00B816B3" w:rsidRPr="00B816B3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493</w:t>
            </w:r>
          </w:p>
        </w:tc>
        <w:tc>
          <w:tcPr>
            <w:tcW w:w="822" w:type="pct"/>
            <w:vAlign w:val="center"/>
          </w:tcPr>
          <w:p w14:paraId="76F9451B" w14:textId="04F5C64F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1.00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75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30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3DD25B4" w14:textId="7EAC460C" w:rsidR="00B816B3" w:rsidRPr="00B816B3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986</w:t>
            </w:r>
          </w:p>
        </w:tc>
        <w:tc>
          <w:tcPr>
            <w:tcW w:w="821" w:type="pct"/>
            <w:vAlign w:val="center"/>
          </w:tcPr>
          <w:p w14:paraId="65FC3ED5" w14:textId="47EDF8E9" w:rsidR="00B816B3" w:rsidRPr="00FA468B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1903666B" w14:textId="7B640A59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</w:p>
        </w:tc>
      </w:tr>
      <w:tr w:rsidR="000C7880" w:rsidRPr="00E73B0F" w14:paraId="4230FF63" w14:textId="77777777" w:rsidTr="00B642E4">
        <w:tc>
          <w:tcPr>
            <w:tcW w:w="1190" w:type="pct"/>
            <w:vAlign w:val="center"/>
          </w:tcPr>
          <w:p w14:paraId="3C380C1D" w14:textId="76B154D6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Economic activity</w:t>
            </w:r>
          </w:p>
        </w:tc>
        <w:tc>
          <w:tcPr>
            <w:tcW w:w="822" w:type="pct"/>
            <w:vAlign w:val="center"/>
          </w:tcPr>
          <w:p w14:paraId="4D359019" w14:textId="0C109E44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3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2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0.72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AE5E793" w14:textId="74944861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b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822" w:type="pct"/>
            <w:vAlign w:val="center"/>
          </w:tcPr>
          <w:p w14:paraId="00F1B9BD" w14:textId="77A99B7C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42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21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0.80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46F3823" w14:textId="40BED3C4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b/>
                <w:sz w:val="20"/>
                <w:szCs w:val="20"/>
                <w:lang w:eastAsia="ko-KR"/>
              </w:rPr>
              <w:t>0.010</w:t>
            </w:r>
          </w:p>
        </w:tc>
        <w:tc>
          <w:tcPr>
            <w:tcW w:w="821" w:type="pct"/>
            <w:vAlign w:val="center"/>
          </w:tcPr>
          <w:p w14:paraId="49C98490" w14:textId="73CED972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800599">
              <w:rPr>
                <w:rFonts w:cs="Times New Roman"/>
                <w:sz w:val="20"/>
                <w:szCs w:val="20"/>
                <w:lang w:eastAsia="ko-KR"/>
              </w:rPr>
              <w:t xml:space="preserve">0.48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800599">
              <w:rPr>
                <w:rFonts w:cs="Times New Roman"/>
                <w:sz w:val="20"/>
                <w:szCs w:val="20"/>
                <w:lang w:eastAsia="ko-KR"/>
              </w:rPr>
              <w:t>0.25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800599">
              <w:rPr>
                <w:rFonts w:cs="Times New Roman"/>
                <w:sz w:val="20"/>
                <w:szCs w:val="20"/>
                <w:lang w:eastAsia="ko-KR"/>
              </w:rPr>
              <w:t xml:space="preserve"> 0.88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2EF5231" w14:textId="6178E30C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800599">
              <w:rPr>
                <w:rFonts w:cs="Times New Roman"/>
                <w:b/>
                <w:sz w:val="20"/>
                <w:szCs w:val="20"/>
                <w:lang w:eastAsia="ko-KR"/>
              </w:rPr>
              <w:t>0.022</w:t>
            </w:r>
          </w:p>
        </w:tc>
      </w:tr>
      <w:tr w:rsidR="000C7880" w:rsidRPr="00E73B0F" w14:paraId="70FC360B" w14:textId="77777777" w:rsidTr="00B642E4">
        <w:tc>
          <w:tcPr>
            <w:tcW w:w="1190" w:type="pct"/>
            <w:vAlign w:val="center"/>
          </w:tcPr>
          <w:p w14:paraId="731CDC3A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Marital status</w:t>
            </w:r>
          </w:p>
        </w:tc>
        <w:tc>
          <w:tcPr>
            <w:tcW w:w="822" w:type="pct"/>
            <w:vAlign w:val="center"/>
          </w:tcPr>
          <w:p w14:paraId="353986DF" w14:textId="3F456C65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8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42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92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7AF7DEC4" w14:textId="1EF51C69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750</w:t>
            </w:r>
          </w:p>
        </w:tc>
        <w:tc>
          <w:tcPr>
            <w:tcW w:w="822" w:type="pct"/>
            <w:vAlign w:val="center"/>
          </w:tcPr>
          <w:p w14:paraId="122A0988" w14:textId="52A64E0E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93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41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2.16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71BC517D" w14:textId="7319E69C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857</w:t>
            </w:r>
          </w:p>
        </w:tc>
        <w:tc>
          <w:tcPr>
            <w:tcW w:w="821" w:type="pct"/>
            <w:vAlign w:val="center"/>
          </w:tcPr>
          <w:p w14:paraId="608F1342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6BE2A5B6" w14:textId="77777777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67E1966E" w14:textId="77777777" w:rsidTr="00B642E4">
        <w:tc>
          <w:tcPr>
            <w:tcW w:w="1190" w:type="pct"/>
            <w:vAlign w:val="center"/>
          </w:tcPr>
          <w:p w14:paraId="16B238D0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Lifetime smoking: 5 or more packs</w:t>
            </w:r>
          </w:p>
        </w:tc>
        <w:tc>
          <w:tcPr>
            <w:tcW w:w="822" w:type="pct"/>
            <w:vAlign w:val="center"/>
          </w:tcPr>
          <w:p w14:paraId="4E3A3DEE" w14:textId="655C3695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84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4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82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2B66C069" w14:textId="1B8870DB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650</w:t>
            </w:r>
          </w:p>
        </w:tc>
        <w:tc>
          <w:tcPr>
            <w:tcW w:w="822" w:type="pct"/>
            <w:vAlign w:val="center"/>
          </w:tcPr>
          <w:p w14:paraId="1FF033AB" w14:textId="10922BC8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84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37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91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CFAF173" w14:textId="107FE292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666</w:t>
            </w:r>
          </w:p>
        </w:tc>
        <w:tc>
          <w:tcPr>
            <w:tcW w:w="821" w:type="pct"/>
            <w:vAlign w:val="center"/>
          </w:tcPr>
          <w:p w14:paraId="220DA9D0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01384CA9" w14:textId="77777777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</w:p>
        </w:tc>
      </w:tr>
      <w:tr w:rsidR="000C7880" w:rsidRPr="00E73B0F" w14:paraId="6C410400" w14:textId="77777777" w:rsidTr="00B642E4">
        <w:tc>
          <w:tcPr>
            <w:tcW w:w="1190" w:type="pct"/>
            <w:vAlign w:val="center"/>
          </w:tcPr>
          <w:p w14:paraId="775273F5" w14:textId="50CC1AF1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Drinking alcohol</w:t>
            </w:r>
          </w:p>
        </w:tc>
        <w:tc>
          <w:tcPr>
            <w:tcW w:w="822" w:type="pct"/>
            <w:vAlign w:val="center"/>
          </w:tcPr>
          <w:p w14:paraId="313788D9" w14:textId="41327022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95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52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71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3A89B6A3" w14:textId="4704A75C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861</w:t>
            </w:r>
          </w:p>
        </w:tc>
        <w:tc>
          <w:tcPr>
            <w:tcW w:w="822" w:type="pct"/>
            <w:vAlign w:val="center"/>
          </w:tcPr>
          <w:p w14:paraId="503061D5" w14:textId="18955A8D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9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47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75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6B260151" w14:textId="34BF9CCE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781</w:t>
            </w:r>
          </w:p>
        </w:tc>
        <w:tc>
          <w:tcPr>
            <w:tcW w:w="821" w:type="pct"/>
            <w:vAlign w:val="center"/>
          </w:tcPr>
          <w:p w14:paraId="2C0D7192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1ACAAC4F" w14:textId="77777777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</w:p>
        </w:tc>
      </w:tr>
      <w:tr w:rsidR="000C7880" w:rsidRPr="00E73B0F" w14:paraId="080F2FDE" w14:textId="77777777" w:rsidTr="00B642E4">
        <w:tc>
          <w:tcPr>
            <w:tcW w:w="1190" w:type="pct"/>
            <w:vAlign w:val="center"/>
          </w:tcPr>
          <w:p w14:paraId="5454EC27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Body mass index</w:t>
            </w:r>
          </w:p>
        </w:tc>
        <w:tc>
          <w:tcPr>
            <w:tcW w:w="822" w:type="pct"/>
            <w:vAlign w:val="center"/>
          </w:tcPr>
          <w:p w14:paraId="58F47294" w14:textId="1DA6CE71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9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9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08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34DC6C83" w14:textId="6E18CB42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744</w:t>
            </w:r>
          </w:p>
        </w:tc>
        <w:tc>
          <w:tcPr>
            <w:tcW w:w="822" w:type="pct"/>
            <w:vAlign w:val="center"/>
          </w:tcPr>
          <w:p w14:paraId="073BA1C7" w14:textId="3882E4D9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1.0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91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12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5BA0E03" w14:textId="788E3171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814</w:t>
            </w:r>
          </w:p>
        </w:tc>
        <w:tc>
          <w:tcPr>
            <w:tcW w:w="821" w:type="pct"/>
            <w:vAlign w:val="center"/>
          </w:tcPr>
          <w:p w14:paraId="1DB83DD7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40293626" w14:textId="77777777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1B11B8B6" w14:textId="77777777" w:rsidTr="00B642E4">
        <w:tc>
          <w:tcPr>
            <w:tcW w:w="1190" w:type="pct"/>
            <w:vAlign w:val="center"/>
          </w:tcPr>
          <w:p w14:paraId="49AC05E1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822" w:type="pct"/>
            <w:vAlign w:val="center"/>
          </w:tcPr>
          <w:p w14:paraId="676A6559" w14:textId="234A9680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6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4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19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77BEF4A6" w14:textId="6AE5BBC2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185</w:t>
            </w:r>
          </w:p>
        </w:tc>
        <w:tc>
          <w:tcPr>
            <w:tcW w:w="822" w:type="pct"/>
            <w:vAlign w:val="center"/>
          </w:tcPr>
          <w:p w14:paraId="73BC8507" w14:textId="420442C9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6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37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26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22486025" w14:textId="61D5FBCB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227</w:t>
            </w:r>
          </w:p>
        </w:tc>
        <w:tc>
          <w:tcPr>
            <w:tcW w:w="821" w:type="pct"/>
            <w:vAlign w:val="center"/>
          </w:tcPr>
          <w:p w14:paraId="4D9D35FF" w14:textId="614C4726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232D4736" w14:textId="366F2787" w:rsidR="000C7880" w:rsidRPr="00B45C46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</w:p>
        </w:tc>
      </w:tr>
      <w:tr w:rsidR="000C7880" w:rsidRPr="00E73B0F" w14:paraId="58BD201D" w14:textId="77777777" w:rsidTr="00B642E4">
        <w:tc>
          <w:tcPr>
            <w:tcW w:w="1190" w:type="pct"/>
            <w:vAlign w:val="center"/>
          </w:tcPr>
          <w:p w14:paraId="11E7ECA5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Diabetes</w:t>
            </w:r>
          </w:p>
        </w:tc>
        <w:tc>
          <w:tcPr>
            <w:tcW w:w="822" w:type="pct"/>
            <w:vAlign w:val="center"/>
          </w:tcPr>
          <w:p w14:paraId="096E3735" w14:textId="7F7C70FB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82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42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52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6448A7BF" w14:textId="5287714C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545</w:t>
            </w:r>
          </w:p>
        </w:tc>
        <w:tc>
          <w:tcPr>
            <w:tcW w:w="822" w:type="pct"/>
            <w:vAlign w:val="center"/>
          </w:tcPr>
          <w:p w14:paraId="52582CC4" w14:textId="5C4AF0C9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1.04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5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2.09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BBA4800" w14:textId="0CAA62CB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909</w:t>
            </w:r>
          </w:p>
        </w:tc>
        <w:tc>
          <w:tcPr>
            <w:tcW w:w="821" w:type="pct"/>
            <w:vAlign w:val="center"/>
          </w:tcPr>
          <w:p w14:paraId="5468F7F3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59FCF7D9" w14:textId="77777777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3AA23C36" w14:textId="77777777" w:rsidTr="00B642E4">
        <w:tc>
          <w:tcPr>
            <w:tcW w:w="1190" w:type="pct"/>
            <w:vAlign w:val="center"/>
          </w:tcPr>
          <w:p w14:paraId="6A85E208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Hypercholesterolemia</w:t>
            </w:r>
          </w:p>
        </w:tc>
        <w:tc>
          <w:tcPr>
            <w:tcW w:w="822" w:type="pct"/>
            <w:vAlign w:val="center"/>
          </w:tcPr>
          <w:p w14:paraId="2D3D4385" w14:textId="64074E22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1.47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84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2.58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22540D66" w14:textId="4B7DE24F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174</w:t>
            </w:r>
          </w:p>
        </w:tc>
        <w:tc>
          <w:tcPr>
            <w:tcW w:w="822" w:type="pct"/>
            <w:vAlign w:val="center"/>
          </w:tcPr>
          <w:p w14:paraId="0D92D1DB" w14:textId="2A78185A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1.4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79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2.82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4898331" w14:textId="40F00BC6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217</w:t>
            </w:r>
          </w:p>
        </w:tc>
        <w:tc>
          <w:tcPr>
            <w:tcW w:w="821" w:type="pct"/>
            <w:vAlign w:val="center"/>
          </w:tcPr>
          <w:p w14:paraId="3A7AD754" w14:textId="7C31BE20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15A373E8" w14:textId="06C63025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</w:p>
        </w:tc>
      </w:tr>
      <w:tr w:rsidR="000C7880" w:rsidRPr="00E73B0F" w14:paraId="0E89AA37" w14:textId="77777777" w:rsidTr="00B642E4">
        <w:tc>
          <w:tcPr>
            <w:tcW w:w="1190" w:type="pct"/>
            <w:vAlign w:val="center"/>
          </w:tcPr>
          <w:p w14:paraId="7CECAE8B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Hypertriglyceridemia</w:t>
            </w:r>
          </w:p>
        </w:tc>
        <w:tc>
          <w:tcPr>
            <w:tcW w:w="822" w:type="pct"/>
            <w:vAlign w:val="center"/>
          </w:tcPr>
          <w:p w14:paraId="1EF0FCEA" w14:textId="074D5F6C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08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0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0.40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E235E93" w14:textId="285C9567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b/>
                <w:sz w:val="20"/>
                <w:szCs w:val="20"/>
                <w:lang w:eastAsia="ko-KR"/>
              </w:rPr>
              <w:t>0.015</w:t>
            </w:r>
          </w:p>
        </w:tc>
        <w:tc>
          <w:tcPr>
            <w:tcW w:w="822" w:type="pct"/>
            <w:vAlign w:val="center"/>
          </w:tcPr>
          <w:p w14:paraId="4DEFDE68" w14:textId="318DDD85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1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01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0.55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06340DAF" w14:textId="5579AA22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b/>
                <w:sz w:val="20"/>
                <w:szCs w:val="20"/>
                <w:lang w:eastAsia="ko-KR"/>
              </w:rPr>
              <w:t>0.034</w:t>
            </w:r>
          </w:p>
        </w:tc>
        <w:tc>
          <w:tcPr>
            <w:tcW w:w="821" w:type="pct"/>
            <w:vAlign w:val="center"/>
          </w:tcPr>
          <w:p w14:paraId="15FD9425" w14:textId="6AA2C10A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800599">
              <w:rPr>
                <w:rFonts w:cs="Times New Roman"/>
                <w:sz w:val="20"/>
                <w:szCs w:val="20"/>
                <w:lang w:eastAsia="ko-KR"/>
              </w:rPr>
              <w:t xml:space="preserve">0.1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800599">
              <w:rPr>
                <w:rFonts w:cs="Times New Roman"/>
                <w:sz w:val="20"/>
                <w:szCs w:val="20"/>
                <w:lang w:eastAsia="ko-KR"/>
              </w:rPr>
              <w:t>0.01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800599">
              <w:rPr>
                <w:rFonts w:cs="Times New Roman"/>
                <w:sz w:val="20"/>
                <w:szCs w:val="20"/>
                <w:lang w:eastAsia="ko-KR"/>
              </w:rPr>
              <w:t xml:space="preserve"> 0.52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3C29114E" w14:textId="2761C4D3" w:rsidR="000C7880" w:rsidRPr="00800599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800599">
              <w:rPr>
                <w:rFonts w:cs="Times New Roman"/>
                <w:b/>
                <w:sz w:val="20"/>
                <w:szCs w:val="20"/>
                <w:lang w:eastAsia="ko-KR"/>
              </w:rPr>
              <w:t>0.030</w:t>
            </w:r>
          </w:p>
        </w:tc>
      </w:tr>
      <w:tr w:rsidR="000C7880" w:rsidRPr="00E73B0F" w14:paraId="76B65BF0" w14:textId="77777777" w:rsidTr="00B642E4">
        <w:tc>
          <w:tcPr>
            <w:tcW w:w="1190" w:type="pct"/>
            <w:vAlign w:val="center"/>
          </w:tcPr>
          <w:p w14:paraId="5253C164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Low HDL cholesterol</w:t>
            </w:r>
          </w:p>
        </w:tc>
        <w:tc>
          <w:tcPr>
            <w:tcW w:w="822" w:type="pct"/>
            <w:vAlign w:val="center"/>
          </w:tcPr>
          <w:p w14:paraId="722F091E" w14:textId="3E526962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36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17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0.68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17DC467" w14:textId="52942F47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b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822" w:type="pct"/>
            <w:vAlign w:val="center"/>
          </w:tcPr>
          <w:p w14:paraId="20E46AAD" w14:textId="71D5C906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38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18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0.76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75DD3EB8" w14:textId="14379624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b/>
                <w:sz w:val="20"/>
                <w:szCs w:val="20"/>
                <w:lang w:eastAsia="ko-KR"/>
              </w:rPr>
              <w:t>0.008</w:t>
            </w:r>
          </w:p>
        </w:tc>
        <w:tc>
          <w:tcPr>
            <w:tcW w:w="821" w:type="pct"/>
            <w:vAlign w:val="center"/>
          </w:tcPr>
          <w:p w14:paraId="43BC0ACF" w14:textId="0E9AFB2E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800599">
              <w:rPr>
                <w:rFonts w:cs="Times New Roman"/>
                <w:sz w:val="20"/>
                <w:szCs w:val="20"/>
                <w:lang w:eastAsia="ko-KR"/>
              </w:rPr>
              <w:t xml:space="preserve">0.36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800599">
              <w:rPr>
                <w:rFonts w:cs="Times New Roman"/>
                <w:sz w:val="20"/>
                <w:szCs w:val="20"/>
                <w:lang w:eastAsia="ko-KR"/>
              </w:rPr>
              <w:t>0.17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800599">
              <w:rPr>
                <w:rFonts w:cs="Times New Roman"/>
                <w:sz w:val="20"/>
                <w:szCs w:val="20"/>
                <w:lang w:eastAsia="ko-KR"/>
              </w:rPr>
              <w:t xml:space="preserve"> 0.68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FF78BAE" w14:textId="599E8BB6" w:rsidR="000C7880" w:rsidRPr="00800599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800599">
              <w:rPr>
                <w:rFonts w:cs="Times New Roman"/>
                <w:b/>
                <w:sz w:val="20"/>
                <w:szCs w:val="20"/>
                <w:lang w:eastAsia="ko-KR"/>
              </w:rPr>
              <w:t>0.003</w:t>
            </w:r>
          </w:p>
        </w:tc>
      </w:tr>
      <w:tr w:rsidR="000C7880" w:rsidRPr="00E73B0F" w14:paraId="37C620F6" w14:textId="77777777" w:rsidTr="00B642E4">
        <w:tc>
          <w:tcPr>
            <w:tcW w:w="1190" w:type="pct"/>
            <w:vAlign w:val="center"/>
          </w:tcPr>
          <w:p w14:paraId="4CF1FC33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Unmet medical needs</w:t>
            </w:r>
          </w:p>
        </w:tc>
        <w:tc>
          <w:tcPr>
            <w:tcW w:w="822" w:type="pct"/>
            <w:vAlign w:val="center"/>
          </w:tcPr>
          <w:p w14:paraId="7A650DA9" w14:textId="7AA1A273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3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05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09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1CA0422" w14:textId="1DF4CBEB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121</w:t>
            </w:r>
          </w:p>
        </w:tc>
        <w:tc>
          <w:tcPr>
            <w:tcW w:w="822" w:type="pct"/>
            <w:vAlign w:val="center"/>
          </w:tcPr>
          <w:p w14:paraId="0E0D4A05" w14:textId="5D85D1FD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3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05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13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2EDD681A" w14:textId="2E3CF305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127</w:t>
            </w:r>
          </w:p>
        </w:tc>
        <w:tc>
          <w:tcPr>
            <w:tcW w:w="821" w:type="pct"/>
            <w:vAlign w:val="center"/>
          </w:tcPr>
          <w:p w14:paraId="7EEF6F74" w14:textId="2DCF8E83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800599">
              <w:rPr>
                <w:rFonts w:cs="Times New Roman"/>
                <w:sz w:val="20"/>
                <w:szCs w:val="20"/>
                <w:lang w:eastAsia="ko-KR"/>
              </w:rPr>
              <w:t xml:space="preserve">0.3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800599">
              <w:rPr>
                <w:rFonts w:cs="Times New Roman"/>
                <w:sz w:val="20"/>
                <w:szCs w:val="20"/>
                <w:lang w:eastAsia="ko-KR"/>
              </w:rPr>
              <w:t>0.05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800599">
              <w:rPr>
                <w:rFonts w:cs="Times New Roman"/>
                <w:sz w:val="20"/>
                <w:szCs w:val="20"/>
                <w:lang w:eastAsia="ko-KR"/>
              </w:rPr>
              <w:t xml:space="preserve"> 1.09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4293B651" w14:textId="42477EE0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800599">
              <w:rPr>
                <w:rFonts w:cs="Times New Roman"/>
                <w:sz w:val="20"/>
                <w:szCs w:val="20"/>
                <w:lang w:eastAsia="ko-KR"/>
              </w:rPr>
              <w:t>0.119</w:t>
            </w:r>
          </w:p>
        </w:tc>
      </w:tr>
      <w:tr w:rsidR="000C7880" w:rsidRPr="00E73B0F" w14:paraId="15E0B7E2" w14:textId="77777777" w:rsidTr="000C7880">
        <w:tc>
          <w:tcPr>
            <w:tcW w:w="1190" w:type="pct"/>
            <w:vAlign w:val="center"/>
          </w:tcPr>
          <w:p w14:paraId="7236B902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Sustained depression for more than 2 weeks</w:t>
            </w:r>
          </w:p>
        </w:tc>
        <w:tc>
          <w:tcPr>
            <w:tcW w:w="822" w:type="pct"/>
            <w:vAlign w:val="center"/>
          </w:tcPr>
          <w:p w14:paraId="38647232" w14:textId="6BDCC23D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74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26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76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007DB45F" w14:textId="07993D97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520</w:t>
            </w:r>
          </w:p>
        </w:tc>
        <w:tc>
          <w:tcPr>
            <w:tcW w:w="822" w:type="pct"/>
            <w:vAlign w:val="center"/>
          </w:tcPr>
          <w:p w14:paraId="717D4992" w14:textId="40B816F0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6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24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1.72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6E7C548F" w14:textId="1205D910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457</w:t>
            </w:r>
          </w:p>
        </w:tc>
        <w:tc>
          <w:tcPr>
            <w:tcW w:w="821" w:type="pct"/>
            <w:vAlign w:val="center"/>
          </w:tcPr>
          <w:p w14:paraId="32C4D455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44128763" w14:textId="77777777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2619BD66" w14:textId="77777777" w:rsidTr="00B642E4">
        <w:tc>
          <w:tcPr>
            <w:tcW w:w="1190" w:type="pct"/>
            <w:tcBorders>
              <w:bottom w:val="single" w:sz="4" w:space="0" w:color="auto"/>
            </w:tcBorders>
            <w:vAlign w:val="center"/>
          </w:tcPr>
          <w:p w14:paraId="1445892D" w14:textId="66F2AC54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FA468B">
              <w:rPr>
                <w:rFonts w:cs="Times New Roman" w:hint="eastAsia"/>
                <w:b/>
                <w:sz w:val="20"/>
                <w:szCs w:val="20"/>
                <w:lang w:eastAsia="ko-KR"/>
              </w:rPr>
              <w:t>A</w:t>
            </w:r>
            <w:r w:rsidRPr="00FA468B">
              <w:rPr>
                <w:rFonts w:cs="Times New Roman"/>
                <w:b/>
                <w:sz w:val="20"/>
                <w:szCs w:val="20"/>
                <w:lang w:eastAsia="ko-KR"/>
              </w:rPr>
              <w:t xml:space="preserve">ctivity </w:t>
            </w:r>
            <w:r w:rsidRPr="001741DA">
              <w:rPr>
                <w:rFonts w:cs="Times New Roman"/>
                <w:b/>
                <w:sz w:val="20"/>
                <w:szCs w:val="20"/>
                <w:lang w:eastAsia="ko-KR"/>
              </w:rPr>
              <w:t>limitation</w:t>
            </w:r>
            <w:r w:rsidRPr="00FA468B">
              <w:rPr>
                <w:rFonts w:cs="Times New Roman"/>
                <w:b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4AAC45E2" w14:textId="06C9FCFE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93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39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2.01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4E01D454" w14:textId="0DFB5406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862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373B8391" w14:textId="7DD3230C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0.9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>0.37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B816B3">
              <w:rPr>
                <w:rFonts w:cs="Times New Roman"/>
                <w:sz w:val="20"/>
                <w:szCs w:val="20"/>
                <w:lang w:eastAsia="ko-KR"/>
              </w:rPr>
              <w:t xml:space="preserve"> 2.40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01331E7B" w14:textId="27F47E65" w:rsidR="000C7880" w:rsidRPr="00B816B3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B816B3">
              <w:rPr>
                <w:rFonts w:cs="Times New Roman"/>
                <w:sz w:val="20"/>
                <w:szCs w:val="20"/>
                <w:lang w:eastAsia="ko-KR"/>
              </w:rPr>
              <w:t>0.984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21250F21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25C2328B" w14:textId="77777777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</w:tbl>
    <w:p w14:paraId="2536CF15" w14:textId="77777777" w:rsidR="00FA468B" w:rsidRPr="00E73B0F" w:rsidRDefault="00FA468B" w:rsidP="00FA468B">
      <w:pPr>
        <w:spacing w:before="0" w:after="0"/>
        <w:rPr>
          <w:rFonts w:cs="Times New Roman"/>
          <w:sz w:val="20"/>
          <w:szCs w:val="20"/>
          <w:lang w:eastAsia="ko-KR"/>
        </w:rPr>
      </w:pPr>
      <w:r w:rsidRPr="00E73B0F">
        <w:rPr>
          <w:rFonts w:cs="Times New Roman"/>
          <w:sz w:val="20"/>
          <w:szCs w:val="20"/>
          <w:lang w:eastAsia="ko-KR"/>
        </w:rPr>
        <w:t xml:space="preserve">OR, odds ratio; CI, confidence interval; HDL, </w:t>
      </w:r>
      <w:r w:rsidRPr="00E73B0F">
        <w:rPr>
          <w:rFonts w:cs="Times New Roman"/>
          <w:sz w:val="20"/>
          <w:szCs w:val="20"/>
        </w:rPr>
        <w:t>high-density lipoprotein</w:t>
      </w:r>
    </w:p>
    <w:p w14:paraId="42B32940" w14:textId="09949886" w:rsidR="00FA468B" w:rsidRPr="00E73B0F" w:rsidRDefault="00FA468B" w:rsidP="00FA468B">
      <w:pPr>
        <w:spacing w:before="0" w:after="0"/>
        <w:rPr>
          <w:rFonts w:cs="Times New Roman"/>
          <w:sz w:val="20"/>
          <w:szCs w:val="20"/>
          <w:lang w:eastAsia="ko-KR"/>
        </w:rPr>
      </w:pPr>
      <w:proofErr w:type="spellStart"/>
      <w:r w:rsidRPr="00E73B0F">
        <w:rPr>
          <w:rFonts w:cs="Times New Roman"/>
          <w:sz w:val="20"/>
          <w:szCs w:val="20"/>
          <w:vertAlign w:val="superscript"/>
          <w:lang w:eastAsia="ko-KR"/>
        </w:rPr>
        <w:t>a</w:t>
      </w:r>
      <w:r w:rsidRPr="00E73B0F">
        <w:rPr>
          <w:rFonts w:cs="Times New Roman"/>
          <w:sz w:val="20"/>
          <w:szCs w:val="20"/>
          <w:lang w:eastAsia="ko-KR"/>
        </w:rPr>
        <w:t>Model</w:t>
      </w:r>
      <w:proofErr w:type="spellEnd"/>
      <w:r w:rsidRPr="00E73B0F">
        <w:rPr>
          <w:rFonts w:cs="Times New Roman"/>
          <w:sz w:val="20"/>
          <w:szCs w:val="20"/>
          <w:lang w:eastAsia="ko-KR"/>
        </w:rPr>
        <w:t xml:space="preserve"> 1 includes age</w:t>
      </w:r>
      <w:r>
        <w:rPr>
          <w:rFonts w:cs="Times New Roman"/>
          <w:sz w:val="20"/>
          <w:szCs w:val="20"/>
          <w:lang w:eastAsia="ko-KR"/>
        </w:rPr>
        <w:t>,</w:t>
      </w:r>
      <w:r w:rsidRPr="00E73B0F">
        <w:rPr>
          <w:rFonts w:cs="Times New Roman"/>
          <w:sz w:val="20"/>
          <w:szCs w:val="20"/>
          <w:lang w:eastAsia="ko-KR"/>
        </w:rPr>
        <w:t xml:space="preserve"> sex</w:t>
      </w:r>
      <w:r>
        <w:rPr>
          <w:rFonts w:cs="Times New Roman"/>
          <w:sz w:val="20"/>
          <w:szCs w:val="20"/>
          <w:lang w:eastAsia="ko-KR"/>
        </w:rPr>
        <w:t xml:space="preserve">, and activity </w:t>
      </w:r>
      <w:r w:rsidR="001741DA">
        <w:rPr>
          <w:rFonts w:cs="Times New Roman"/>
          <w:sz w:val="20"/>
          <w:szCs w:val="20"/>
          <w:lang w:eastAsia="ko-KR"/>
        </w:rPr>
        <w:t>limitation</w:t>
      </w:r>
      <w:r>
        <w:rPr>
          <w:rFonts w:cs="Times New Roman"/>
          <w:sz w:val="20"/>
          <w:szCs w:val="20"/>
          <w:lang w:eastAsia="ko-KR"/>
        </w:rPr>
        <w:t>s</w:t>
      </w:r>
      <w:r w:rsidRPr="00E73B0F">
        <w:rPr>
          <w:rFonts w:cs="Times New Roman"/>
          <w:sz w:val="20"/>
          <w:szCs w:val="20"/>
          <w:lang w:eastAsia="ko-KR"/>
        </w:rPr>
        <w:t xml:space="preserve"> as covariates, along with each variable in the column being added one at a time.</w:t>
      </w:r>
    </w:p>
    <w:p w14:paraId="6E42672C" w14:textId="2FAB5AB0" w:rsidR="00FA468B" w:rsidRDefault="00FA468B" w:rsidP="00FA468B">
      <w:pPr>
        <w:spacing w:before="0" w:after="0"/>
        <w:rPr>
          <w:rFonts w:cs="Times New Roman"/>
          <w:sz w:val="20"/>
          <w:szCs w:val="20"/>
          <w:lang w:eastAsia="ko-KR"/>
        </w:rPr>
      </w:pPr>
      <w:proofErr w:type="spellStart"/>
      <w:r w:rsidRPr="00E73B0F">
        <w:rPr>
          <w:rFonts w:cs="Times New Roman"/>
          <w:sz w:val="20"/>
          <w:szCs w:val="20"/>
          <w:vertAlign w:val="superscript"/>
          <w:lang w:eastAsia="ko-KR"/>
        </w:rPr>
        <w:t>b</w:t>
      </w:r>
      <w:r w:rsidRPr="00E73B0F">
        <w:rPr>
          <w:rFonts w:cs="Times New Roman"/>
          <w:sz w:val="20"/>
          <w:szCs w:val="20"/>
          <w:lang w:eastAsia="ko-KR"/>
        </w:rPr>
        <w:t>Model</w:t>
      </w:r>
      <w:proofErr w:type="spellEnd"/>
      <w:r w:rsidRPr="00E73B0F">
        <w:rPr>
          <w:rFonts w:cs="Times New Roman"/>
          <w:sz w:val="20"/>
          <w:szCs w:val="20"/>
          <w:lang w:eastAsia="ko-KR"/>
        </w:rPr>
        <w:t xml:space="preserve"> 2 includes all the variables simultaneously to examine their combined effects on the outcome. </w:t>
      </w:r>
    </w:p>
    <w:bookmarkEnd w:id="3"/>
    <w:p w14:paraId="6DD9387B" w14:textId="77777777" w:rsidR="0060215D" w:rsidRPr="00E73B0F" w:rsidRDefault="0060215D" w:rsidP="0060215D">
      <w:pPr>
        <w:spacing w:before="0" w:after="0"/>
        <w:rPr>
          <w:rFonts w:cs="Times New Roman"/>
          <w:sz w:val="20"/>
          <w:szCs w:val="20"/>
          <w:lang w:eastAsia="ko-KR"/>
        </w:rPr>
      </w:pPr>
      <w:proofErr w:type="spellStart"/>
      <w:r>
        <w:rPr>
          <w:rFonts w:cs="Times New Roman"/>
          <w:sz w:val="20"/>
          <w:szCs w:val="20"/>
          <w:vertAlign w:val="superscript"/>
          <w:lang w:eastAsia="ko-KR"/>
        </w:rPr>
        <w:t>c</w:t>
      </w:r>
      <w:r w:rsidRPr="0060215D">
        <w:rPr>
          <w:rFonts w:cs="Times New Roman"/>
          <w:sz w:val="20"/>
          <w:szCs w:val="20"/>
          <w:lang w:eastAsia="ko-KR"/>
        </w:rPr>
        <w:t>Model</w:t>
      </w:r>
      <w:proofErr w:type="spellEnd"/>
      <w:r w:rsidRPr="0060215D">
        <w:rPr>
          <w:rFonts w:cs="Times New Roman"/>
          <w:sz w:val="20"/>
          <w:szCs w:val="20"/>
          <w:lang w:eastAsia="ko-KR"/>
        </w:rPr>
        <w:t xml:space="preserve"> 3 uses a two-step lasso: first selecting main effects, then considering interaction terms if warranted</w:t>
      </w:r>
      <w:r>
        <w:rPr>
          <w:rFonts w:cs="Times New Roman"/>
          <w:sz w:val="20"/>
          <w:szCs w:val="20"/>
          <w:lang w:eastAsia="ko-KR"/>
        </w:rPr>
        <w:t>.</w:t>
      </w:r>
    </w:p>
    <w:p w14:paraId="5BC2E51B" w14:textId="77777777" w:rsidR="00FA468B" w:rsidRPr="0060215D" w:rsidRDefault="00FA468B" w:rsidP="00FA468B">
      <w:pPr>
        <w:spacing w:before="0" w:after="0"/>
        <w:rPr>
          <w:rFonts w:cs="Times New Roman"/>
          <w:sz w:val="20"/>
          <w:szCs w:val="20"/>
          <w:lang w:eastAsia="ko-KR"/>
        </w:rPr>
      </w:pPr>
    </w:p>
    <w:bookmarkEnd w:id="0"/>
    <w:p w14:paraId="44B8DB39" w14:textId="09C43A8E" w:rsidR="00097B3B" w:rsidRDefault="00097B3B">
      <w:pPr>
        <w:spacing w:before="0" w:after="200" w:line="276" w:lineRule="auto"/>
        <w:rPr>
          <w:rFonts w:cs="Times New Roman"/>
          <w:b/>
          <w:bCs/>
          <w:szCs w:val="24"/>
          <w:lang w:eastAsia="ko-KR"/>
        </w:rPr>
      </w:pPr>
    </w:p>
    <w:sectPr w:rsidR="00097B3B" w:rsidSect="0035081E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D0A87" w14:textId="77777777" w:rsidR="00827CF8" w:rsidRDefault="00827CF8">
      <w:pPr>
        <w:spacing w:before="0" w:after="0"/>
      </w:pPr>
      <w:r>
        <w:separator/>
      </w:r>
    </w:p>
  </w:endnote>
  <w:endnote w:type="continuationSeparator" w:id="0">
    <w:p w14:paraId="3B07DC42" w14:textId="77777777" w:rsidR="00827CF8" w:rsidRDefault="00827C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f0"/>
      </w:rPr>
      <w:id w:val="1729560396"/>
      <w:docPartObj>
        <w:docPartGallery w:val="Page Numbers (Bottom of Page)"/>
        <w:docPartUnique/>
      </w:docPartObj>
    </w:sdtPr>
    <w:sdtEndPr>
      <w:rPr>
        <w:rStyle w:val="aff0"/>
      </w:rPr>
    </w:sdtEndPr>
    <w:sdtContent>
      <w:p w14:paraId="6E4CC94F" w14:textId="5BA21D31" w:rsidR="008753EA" w:rsidRDefault="008753EA" w:rsidP="003A4855">
        <w:pPr>
          <w:pStyle w:val="a8"/>
          <w:framePr w:wrap="none" w:vAnchor="text" w:hAnchor="margin" w:xAlign="outside" w:y="1"/>
          <w:rPr>
            <w:rStyle w:val="aff0"/>
          </w:rPr>
        </w:pPr>
        <w:r>
          <w:rPr>
            <w:rStyle w:val="aff0"/>
          </w:rPr>
          <w:fldChar w:fldCharType="begin"/>
        </w:r>
        <w:r>
          <w:rPr>
            <w:rStyle w:val="aff0"/>
          </w:rPr>
          <w:instrText xml:space="preserve"> PAGE </w:instrText>
        </w:r>
        <w:r>
          <w:rPr>
            <w:rStyle w:val="aff0"/>
          </w:rPr>
          <w:fldChar w:fldCharType="separate"/>
        </w:r>
        <w:r>
          <w:rPr>
            <w:rStyle w:val="aff0"/>
            <w:noProof/>
          </w:rPr>
          <w:t>10</w:t>
        </w:r>
        <w:r>
          <w:rPr>
            <w:rStyle w:val="aff0"/>
          </w:rPr>
          <w:fldChar w:fldCharType="end"/>
        </w:r>
      </w:p>
    </w:sdtContent>
  </w:sdt>
  <w:p w14:paraId="760FCB79" w14:textId="50B363FF" w:rsidR="008753EA" w:rsidRPr="00577C4C" w:rsidRDefault="008753EA" w:rsidP="000B6E52">
    <w:pPr>
      <w:pStyle w:val="a8"/>
      <w:ind w:right="360" w:firstLine="360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748045" wp14:editId="772177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D6F01D" w14:textId="77777777" w:rsidR="008753EA" w:rsidRPr="00577C4C" w:rsidRDefault="008753EA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955D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6C74804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1D6F01D" w14:textId="77777777" w:rsidR="008753EA" w:rsidRPr="00577C4C" w:rsidRDefault="008753E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955D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f0"/>
      </w:rPr>
      <w:id w:val="-992252829"/>
      <w:docPartObj>
        <w:docPartGallery w:val="Page Numbers (Bottom of Page)"/>
        <w:docPartUnique/>
      </w:docPartObj>
    </w:sdtPr>
    <w:sdtEndPr>
      <w:rPr>
        <w:rStyle w:val="aff0"/>
      </w:rPr>
    </w:sdtEndPr>
    <w:sdtContent>
      <w:p w14:paraId="7A44F745" w14:textId="6DE92E2A" w:rsidR="008753EA" w:rsidRDefault="008753EA" w:rsidP="003A4855">
        <w:pPr>
          <w:pStyle w:val="a8"/>
          <w:framePr w:wrap="none" w:vAnchor="text" w:hAnchor="margin" w:xAlign="outside" w:y="1"/>
          <w:rPr>
            <w:rStyle w:val="aff0"/>
          </w:rPr>
        </w:pPr>
        <w:r>
          <w:rPr>
            <w:rStyle w:val="aff0"/>
          </w:rPr>
          <w:fldChar w:fldCharType="begin"/>
        </w:r>
        <w:r>
          <w:rPr>
            <w:rStyle w:val="aff0"/>
          </w:rPr>
          <w:instrText xml:space="preserve"> PAGE </w:instrText>
        </w:r>
        <w:r>
          <w:rPr>
            <w:rStyle w:val="aff0"/>
          </w:rPr>
          <w:fldChar w:fldCharType="separate"/>
        </w:r>
        <w:r>
          <w:rPr>
            <w:rStyle w:val="aff0"/>
            <w:noProof/>
          </w:rPr>
          <w:t>11</w:t>
        </w:r>
        <w:r>
          <w:rPr>
            <w:rStyle w:val="aff0"/>
          </w:rPr>
          <w:fldChar w:fldCharType="end"/>
        </w:r>
      </w:p>
    </w:sdtContent>
  </w:sdt>
  <w:p w14:paraId="6318A60F" w14:textId="77777777" w:rsidR="008753EA" w:rsidRPr="00577C4C" w:rsidRDefault="008753EA" w:rsidP="000B6E52">
    <w:pPr>
      <w:pStyle w:val="a8"/>
      <w:ind w:right="360" w:firstLine="360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1C7F729" wp14:editId="3F61A1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AEFC9F" w14:textId="77777777" w:rsidR="008753EA" w:rsidRPr="00577C4C" w:rsidRDefault="008753EA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955D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11C7F72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1AEFC9F" w14:textId="77777777" w:rsidR="008753EA" w:rsidRPr="00577C4C" w:rsidRDefault="008753E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955D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69FD57" w14:textId="77777777" w:rsidR="00827CF8" w:rsidRDefault="00827CF8">
      <w:pPr>
        <w:spacing w:before="0" w:after="0"/>
      </w:pPr>
      <w:r>
        <w:separator/>
      </w:r>
    </w:p>
  </w:footnote>
  <w:footnote w:type="continuationSeparator" w:id="0">
    <w:p w14:paraId="18F0FFDF" w14:textId="77777777" w:rsidR="00827CF8" w:rsidRDefault="00827CF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4DC69" w14:textId="1FC51105" w:rsidR="008753EA" w:rsidRDefault="008753EA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6C8BD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B882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DC4A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20C2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0226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A6B0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AA70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4C39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1236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2693"/>
        </w:tabs>
        <w:ind w:left="2693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3C108F4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6861B1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A18603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6BABE4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DBAEF5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C893E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7161A0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B10E85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FCED4F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BB4FD9"/>
    <w:multiLevelType w:val="hybridMultilevel"/>
    <w:tmpl w:val="5462CA48"/>
    <w:lvl w:ilvl="0" w:tplc="5A34F00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11FEBC26" w:tentative="1">
      <w:start w:val="1"/>
      <w:numFmt w:val="upperLetter"/>
      <w:lvlText w:val="%2."/>
      <w:lvlJc w:val="left"/>
      <w:pPr>
        <w:ind w:left="1200" w:hanging="400"/>
      </w:pPr>
    </w:lvl>
    <w:lvl w:ilvl="2" w:tplc="6DA0FC78" w:tentative="1">
      <w:start w:val="1"/>
      <w:numFmt w:val="lowerRoman"/>
      <w:lvlText w:val="%3."/>
      <w:lvlJc w:val="right"/>
      <w:pPr>
        <w:ind w:left="1600" w:hanging="400"/>
      </w:pPr>
    </w:lvl>
    <w:lvl w:ilvl="3" w:tplc="2B863D50" w:tentative="1">
      <w:start w:val="1"/>
      <w:numFmt w:val="decimal"/>
      <w:lvlText w:val="%4."/>
      <w:lvlJc w:val="left"/>
      <w:pPr>
        <w:ind w:left="2000" w:hanging="400"/>
      </w:pPr>
    </w:lvl>
    <w:lvl w:ilvl="4" w:tplc="ADFC1A04" w:tentative="1">
      <w:start w:val="1"/>
      <w:numFmt w:val="upperLetter"/>
      <w:lvlText w:val="%5."/>
      <w:lvlJc w:val="left"/>
      <w:pPr>
        <w:ind w:left="2400" w:hanging="400"/>
      </w:pPr>
    </w:lvl>
    <w:lvl w:ilvl="5" w:tplc="7DA8F5D4" w:tentative="1">
      <w:start w:val="1"/>
      <w:numFmt w:val="lowerRoman"/>
      <w:lvlText w:val="%6."/>
      <w:lvlJc w:val="right"/>
      <w:pPr>
        <w:ind w:left="2800" w:hanging="400"/>
      </w:pPr>
    </w:lvl>
    <w:lvl w:ilvl="6" w:tplc="6CBA73A0" w:tentative="1">
      <w:start w:val="1"/>
      <w:numFmt w:val="decimal"/>
      <w:lvlText w:val="%7."/>
      <w:lvlJc w:val="left"/>
      <w:pPr>
        <w:ind w:left="3200" w:hanging="400"/>
      </w:pPr>
    </w:lvl>
    <w:lvl w:ilvl="7" w:tplc="424273EA" w:tentative="1">
      <w:start w:val="1"/>
      <w:numFmt w:val="upperLetter"/>
      <w:lvlText w:val="%8."/>
      <w:lvlJc w:val="left"/>
      <w:pPr>
        <w:ind w:left="3600" w:hanging="400"/>
      </w:pPr>
    </w:lvl>
    <w:lvl w:ilvl="8" w:tplc="644078D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3A5E7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C4E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BCF0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A13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AAB7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528D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94AF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5231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46C2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7CBE0B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4627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6826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E015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AEAA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C442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E828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22E2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084D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19611C"/>
    <w:multiLevelType w:val="hybridMultilevel"/>
    <w:tmpl w:val="23DE6838"/>
    <w:lvl w:ilvl="0" w:tplc="F702C19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F8A97F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0927A3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FC419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9E4FD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F2A3C1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15ADC4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7105CB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C1E83C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D4B6DE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0459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0CF6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F8B2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0C93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B054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A4AF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A6C2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B64B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7764CE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DA72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B21D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9EE6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868B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8A14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48E7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824D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9E31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D535BB"/>
    <w:multiLevelType w:val="hybridMultilevel"/>
    <w:tmpl w:val="33BCFED8"/>
    <w:lvl w:ilvl="0" w:tplc="4A6A4C2A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437A1CC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1467D5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5E02B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6943DF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B7227F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404E15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858A7B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034392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59A215CA">
      <w:start w:val="1"/>
      <w:numFmt w:val="decimal"/>
      <w:lvlText w:val="%1."/>
      <w:lvlJc w:val="left"/>
      <w:pPr>
        <w:ind w:left="720" w:hanging="360"/>
      </w:pPr>
    </w:lvl>
    <w:lvl w:ilvl="1" w:tplc="442E00E0" w:tentative="1">
      <w:start w:val="1"/>
      <w:numFmt w:val="lowerLetter"/>
      <w:lvlText w:val="%2."/>
      <w:lvlJc w:val="left"/>
      <w:pPr>
        <w:ind w:left="1440" w:hanging="360"/>
      </w:pPr>
    </w:lvl>
    <w:lvl w:ilvl="2" w:tplc="CD90CD56" w:tentative="1">
      <w:start w:val="1"/>
      <w:numFmt w:val="lowerRoman"/>
      <w:lvlText w:val="%3."/>
      <w:lvlJc w:val="right"/>
      <w:pPr>
        <w:ind w:left="2160" w:hanging="180"/>
      </w:pPr>
    </w:lvl>
    <w:lvl w:ilvl="3" w:tplc="E590603C" w:tentative="1">
      <w:start w:val="1"/>
      <w:numFmt w:val="decimal"/>
      <w:lvlText w:val="%4."/>
      <w:lvlJc w:val="left"/>
      <w:pPr>
        <w:ind w:left="2880" w:hanging="360"/>
      </w:pPr>
    </w:lvl>
    <w:lvl w:ilvl="4" w:tplc="50B6BE1A" w:tentative="1">
      <w:start w:val="1"/>
      <w:numFmt w:val="lowerLetter"/>
      <w:lvlText w:val="%5."/>
      <w:lvlJc w:val="left"/>
      <w:pPr>
        <w:ind w:left="3600" w:hanging="360"/>
      </w:pPr>
    </w:lvl>
    <w:lvl w:ilvl="5" w:tplc="623ABEC0" w:tentative="1">
      <w:start w:val="1"/>
      <w:numFmt w:val="lowerRoman"/>
      <w:lvlText w:val="%6."/>
      <w:lvlJc w:val="right"/>
      <w:pPr>
        <w:ind w:left="4320" w:hanging="180"/>
      </w:pPr>
    </w:lvl>
    <w:lvl w:ilvl="6" w:tplc="4BAEB11E" w:tentative="1">
      <w:start w:val="1"/>
      <w:numFmt w:val="decimal"/>
      <w:lvlText w:val="%7."/>
      <w:lvlJc w:val="left"/>
      <w:pPr>
        <w:ind w:left="5040" w:hanging="360"/>
      </w:pPr>
    </w:lvl>
    <w:lvl w:ilvl="7" w:tplc="51B861BE" w:tentative="1">
      <w:start w:val="1"/>
      <w:numFmt w:val="lowerLetter"/>
      <w:lvlText w:val="%8."/>
      <w:lvlJc w:val="left"/>
      <w:pPr>
        <w:ind w:left="5760" w:hanging="360"/>
      </w:pPr>
    </w:lvl>
    <w:lvl w:ilvl="8" w:tplc="517EC0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3828B7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61E94F6" w:tentative="1">
      <w:start w:val="1"/>
      <w:numFmt w:val="lowerLetter"/>
      <w:lvlText w:val="%2."/>
      <w:lvlJc w:val="left"/>
      <w:pPr>
        <w:ind w:left="1440" w:hanging="360"/>
      </w:pPr>
    </w:lvl>
    <w:lvl w:ilvl="2" w:tplc="1610BD90" w:tentative="1">
      <w:start w:val="1"/>
      <w:numFmt w:val="lowerRoman"/>
      <w:lvlText w:val="%3."/>
      <w:lvlJc w:val="right"/>
      <w:pPr>
        <w:ind w:left="2160" w:hanging="180"/>
      </w:pPr>
    </w:lvl>
    <w:lvl w:ilvl="3" w:tplc="ADD2ED98" w:tentative="1">
      <w:start w:val="1"/>
      <w:numFmt w:val="decimal"/>
      <w:lvlText w:val="%4."/>
      <w:lvlJc w:val="left"/>
      <w:pPr>
        <w:ind w:left="2880" w:hanging="360"/>
      </w:pPr>
    </w:lvl>
    <w:lvl w:ilvl="4" w:tplc="6E5E74FE" w:tentative="1">
      <w:start w:val="1"/>
      <w:numFmt w:val="lowerLetter"/>
      <w:lvlText w:val="%5."/>
      <w:lvlJc w:val="left"/>
      <w:pPr>
        <w:ind w:left="3600" w:hanging="360"/>
      </w:pPr>
    </w:lvl>
    <w:lvl w:ilvl="5" w:tplc="9AAE9656" w:tentative="1">
      <w:start w:val="1"/>
      <w:numFmt w:val="lowerRoman"/>
      <w:lvlText w:val="%6."/>
      <w:lvlJc w:val="right"/>
      <w:pPr>
        <w:ind w:left="4320" w:hanging="180"/>
      </w:pPr>
    </w:lvl>
    <w:lvl w:ilvl="6" w:tplc="FFC25A3E" w:tentative="1">
      <w:start w:val="1"/>
      <w:numFmt w:val="decimal"/>
      <w:lvlText w:val="%7."/>
      <w:lvlJc w:val="left"/>
      <w:pPr>
        <w:ind w:left="5040" w:hanging="360"/>
      </w:pPr>
    </w:lvl>
    <w:lvl w:ilvl="7" w:tplc="5E6EF70E" w:tentative="1">
      <w:start w:val="1"/>
      <w:numFmt w:val="lowerLetter"/>
      <w:lvlText w:val="%8."/>
      <w:lvlJc w:val="left"/>
      <w:pPr>
        <w:ind w:left="5760" w:hanging="360"/>
      </w:pPr>
    </w:lvl>
    <w:lvl w:ilvl="8" w:tplc="6AD619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A45FED"/>
    <w:multiLevelType w:val="hybridMultilevel"/>
    <w:tmpl w:val="C31CBFE6"/>
    <w:lvl w:ilvl="0" w:tplc="2570A65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DEEA752E" w:tentative="1">
      <w:start w:val="1"/>
      <w:numFmt w:val="upperLetter"/>
      <w:lvlText w:val="%2."/>
      <w:lvlJc w:val="left"/>
      <w:pPr>
        <w:ind w:left="1200" w:hanging="400"/>
      </w:pPr>
    </w:lvl>
    <w:lvl w:ilvl="2" w:tplc="C76C213C" w:tentative="1">
      <w:start w:val="1"/>
      <w:numFmt w:val="lowerRoman"/>
      <w:lvlText w:val="%3."/>
      <w:lvlJc w:val="right"/>
      <w:pPr>
        <w:ind w:left="1600" w:hanging="400"/>
      </w:pPr>
    </w:lvl>
    <w:lvl w:ilvl="3" w:tplc="5C6AC9B2" w:tentative="1">
      <w:start w:val="1"/>
      <w:numFmt w:val="decimal"/>
      <w:lvlText w:val="%4."/>
      <w:lvlJc w:val="left"/>
      <w:pPr>
        <w:ind w:left="2000" w:hanging="400"/>
      </w:pPr>
    </w:lvl>
    <w:lvl w:ilvl="4" w:tplc="359E3870" w:tentative="1">
      <w:start w:val="1"/>
      <w:numFmt w:val="upperLetter"/>
      <w:lvlText w:val="%5."/>
      <w:lvlJc w:val="left"/>
      <w:pPr>
        <w:ind w:left="2400" w:hanging="400"/>
      </w:pPr>
    </w:lvl>
    <w:lvl w:ilvl="5" w:tplc="ACC8FC54" w:tentative="1">
      <w:start w:val="1"/>
      <w:numFmt w:val="lowerRoman"/>
      <w:lvlText w:val="%6."/>
      <w:lvlJc w:val="right"/>
      <w:pPr>
        <w:ind w:left="2800" w:hanging="400"/>
      </w:pPr>
    </w:lvl>
    <w:lvl w:ilvl="6" w:tplc="A5227146" w:tentative="1">
      <w:start w:val="1"/>
      <w:numFmt w:val="decimal"/>
      <w:lvlText w:val="%7."/>
      <w:lvlJc w:val="left"/>
      <w:pPr>
        <w:ind w:left="3200" w:hanging="400"/>
      </w:pPr>
    </w:lvl>
    <w:lvl w:ilvl="7" w:tplc="147AECCA" w:tentative="1">
      <w:start w:val="1"/>
      <w:numFmt w:val="upperLetter"/>
      <w:lvlText w:val="%8."/>
      <w:lvlJc w:val="left"/>
      <w:pPr>
        <w:ind w:left="3600" w:hanging="400"/>
      </w:pPr>
    </w:lvl>
    <w:lvl w:ilvl="8" w:tplc="818431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1C80112"/>
    <w:multiLevelType w:val="hybridMultilevel"/>
    <w:tmpl w:val="0A8E2D38"/>
    <w:lvl w:ilvl="0" w:tplc="925A29C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62290D83"/>
    <w:multiLevelType w:val="hybridMultilevel"/>
    <w:tmpl w:val="D1E4BA92"/>
    <w:lvl w:ilvl="0" w:tplc="2D2AFAB2">
      <w:start w:val="1"/>
      <w:numFmt w:val="decimal"/>
      <w:lvlText w:val="%1."/>
      <w:lvlJc w:val="left"/>
      <w:pPr>
        <w:ind w:left="1080" w:hanging="360"/>
      </w:pPr>
    </w:lvl>
    <w:lvl w:ilvl="1" w:tplc="3B8AAE3E" w:tentative="1">
      <w:start w:val="1"/>
      <w:numFmt w:val="lowerLetter"/>
      <w:lvlText w:val="%2."/>
      <w:lvlJc w:val="left"/>
      <w:pPr>
        <w:ind w:left="1800" w:hanging="360"/>
      </w:pPr>
    </w:lvl>
    <w:lvl w:ilvl="2" w:tplc="2D3832C8" w:tentative="1">
      <w:start w:val="1"/>
      <w:numFmt w:val="lowerRoman"/>
      <w:lvlText w:val="%3."/>
      <w:lvlJc w:val="right"/>
      <w:pPr>
        <w:ind w:left="2520" w:hanging="180"/>
      </w:pPr>
    </w:lvl>
    <w:lvl w:ilvl="3" w:tplc="686A4972" w:tentative="1">
      <w:start w:val="1"/>
      <w:numFmt w:val="decimal"/>
      <w:lvlText w:val="%4."/>
      <w:lvlJc w:val="left"/>
      <w:pPr>
        <w:ind w:left="3240" w:hanging="360"/>
      </w:pPr>
    </w:lvl>
    <w:lvl w:ilvl="4" w:tplc="08E47FAA" w:tentative="1">
      <w:start w:val="1"/>
      <w:numFmt w:val="lowerLetter"/>
      <w:lvlText w:val="%5."/>
      <w:lvlJc w:val="left"/>
      <w:pPr>
        <w:ind w:left="3960" w:hanging="360"/>
      </w:pPr>
    </w:lvl>
    <w:lvl w:ilvl="5" w:tplc="0A6E6A46" w:tentative="1">
      <w:start w:val="1"/>
      <w:numFmt w:val="lowerRoman"/>
      <w:lvlText w:val="%6."/>
      <w:lvlJc w:val="right"/>
      <w:pPr>
        <w:ind w:left="4680" w:hanging="180"/>
      </w:pPr>
    </w:lvl>
    <w:lvl w:ilvl="6" w:tplc="80FA72CE" w:tentative="1">
      <w:start w:val="1"/>
      <w:numFmt w:val="decimal"/>
      <w:lvlText w:val="%7."/>
      <w:lvlJc w:val="left"/>
      <w:pPr>
        <w:ind w:left="5400" w:hanging="360"/>
      </w:pPr>
    </w:lvl>
    <w:lvl w:ilvl="7" w:tplc="B6DC9E9E" w:tentative="1">
      <w:start w:val="1"/>
      <w:numFmt w:val="lowerLetter"/>
      <w:lvlText w:val="%8."/>
      <w:lvlJc w:val="left"/>
      <w:pPr>
        <w:ind w:left="6120" w:hanging="360"/>
      </w:pPr>
    </w:lvl>
    <w:lvl w:ilvl="8" w:tplc="B92439F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F9411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64C2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AA52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048D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CE8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BA98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3863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D263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C27C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9"/>
  </w:num>
  <w:num w:numId="8">
    <w:abstractNumId w:val="7"/>
  </w:num>
  <w:num w:numId="9">
    <w:abstractNumId w:val="11"/>
  </w:num>
  <w:num w:numId="10">
    <w:abstractNumId w:val="8"/>
  </w:num>
  <w:num w:numId="11">
    <w:abstractNumId w:val="2"/>
  </w:num>
  <w:num w:numId="12">
    <w:abstractNumId w:val="22"/>
  </w:num>
  <w:num w:numId="13">
    <w:abstractNumId w:val="15"/>
  </w:num>
  <w:num w:numId="14">
    <w:abstractNumId w:val="4"/>
  </w:num>
  <w:num w:numId="15">
    <w:abstractNumId w:val="14"/>
  </w:num>
  <w:num w:numId="16">
    <w:abstractNumId w:val="19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1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5"/>
  </w:num>
  <w:num w:numId="25">
    <w:abstractNumId w:val="13"/>
  </w:num>
  <w:num w:numId="26">
    <w:abstractNumId w:val="10"/>
  </w:num>
  <w:num w:numId="27">
    <w:abstractNumId w:val="3"/>
    <w:lvlOverride w:ilvl="0">
      <w:startOverride w:val="2"/>
      <w:lvl w:ilvl="0">
        <w:start w:val="2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2"/>
      <w:lvl w:ilvl="2">
        <w:start w:val="2"/>
        <w:numFmt w:val="decimal"/>
        <w:pStyle w:val="3"/>
        <w:lvlText w:val=""/>
        <w:lvlJc w:val="left"/>
      </w:lvl>
    </w:lvlOverride>
  </w:num>
  <w:num w:numId="28">
    <w:abstractNumId w:val="3"/>
    <w:lvlOverride w:ilvl="0">
      <w:lvl w:ilvl="0">
        <w:start w:val="6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5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startOverride w:val="6"/>
      <w:lvl w:ilvl="0">
        <w:start w:val="6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V538J688F179C791"/>
    <w:docVar w:name="paperpile-doc-name" w:val="Manuscript_Edit1-수정_괄호(보관용,paperpile)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D40420"/>
    <w:rsid w:val="000001BE"/>
    <w:rsid w:val="00002C2E"/>
    <w:rsid w:val="00003FA3"/>
    <w:rsid w:val="00005E57"/>
    <w:rsid w:val="00006CD7"/>
    <w:rsid w:val="000137B6"/>
    <w:rsid w:val="000142EF"/>
    <w:rsid w:val="00015D7B"/>
    <w:rsid w:val="00016EE8"/>
    <w:rsid w:val="0002273A"/>
    <w:rsid w:val="000235BC"/>
    <w:rsid w:val="00023EC6"/>
    <w:rsid w:val="000312A2"/>
    <w:rsid w:val="00034304"/>
    <w:rsid w:val="00034A0A"/>
    <w:rsid w:val="00035434"/>
    <w:rsid w:val="0003667B"/>
    <w:rsid w:val="0003677F"/>
    <w:rsid w:val="00036A52"/>
    <w:rsid w:val="00037C5A"/>
    <w:rsid w:val="00041E04"/>
    <w:rsid w:val="00042A7E"/>
    <w:rsid w:val="0004379E"/>
    <w:rsid w:val="0004566E"/>
    <w:rsid w:val="00045678"/>
    <w:rsid w:val="000458E4"/>
    <w:rsid w:val="000461A0"/>
    <w:rsid w:val="00050E8F"/>
    <w:rsid w:val="000530E2"/>
    <w:rsid w:val="000569DE"/>
    <w:rsid w:val="00057912"/>
    <w:rsid w:val="00063059"/>
    <w:rsid w:val="00063D84"/>
    <w:rsid w:val="0006636D"/>
    <w:rsid w:val="0007249C"/>
    <w:rsid w:val="00074351"/>
    <w:rsid w:val="00074452"/>
    <w:rsid w:val="000773DD"/>
    <w:rsid w:val="00077D53"/>
    <w:rsid w:val="00081394"/>
    <w:rsid w:val="00081BA9"/>
    <w:rsid w:val="000909BC"/>
    <w:rsid w:val="000911B9"/>
    <w:rsid w:val="00095906"/>
    <w:rsid w:val="00097B3B"/>
    <w:rsid w:val="000A6238"/>
    <w:rsid w:val="000B18AB"/>
    <w:rsid w:val="000B285A"/>
    <w:rsid w:val="000B34BD"/>
    <w:rsid w:val="000B6E52"/>
    <w:rsid w:val="000C0792"/>
    <w:rsid w:val="000C1CB9"/>
    <w:rsid w:val="000C5AB3"/>
    <w:rsid w:val="000C7880"/>
    <w:rsid w:val="000C7E2A"/>
    <w:rsid w:val="000D454B"/>
    <w:rsid w:val="000D7E95"/>
    <w:rsid w:val="000E21A5"/>
    <w:rsid w:val="000E2ED1"/>
    <w:rsid w:val="000E34B2"/>
    <w:rsid w:val="000F361F"/>
    <w:rsid w:val="000F4CFB"/>
    <w:rsid w:val="000F4F01"/>
    <w:rsid w:val="000F6FCA"/>
    <w:rsid w:val="001046AF"/>
    <w:rsid w:val="00106E7F"/>
    <w:rsid w:val="00114590"/>
    <w:rsid w:val="00114E49"/>
    <w:rsid w:val="00117666"/>
    <w:rsid w:val="001223A7"/>
    <w:rsid w:val="00123A64"/>
    <w:rsid w:val="00124D79"/>
    <w:rsid w:val="001310EE"/>
    <w:rsid w:val="00132369"/>
    <w:rsid w:val="00132C48"/>
    <w:rsid w:val="00134256"/>
    <w:rsid w:val="001343BE"/>
    <w:rsid w:val="0014017D"/>
    <w:rsid w:val="00144D2D"/>
    <w:rsid w:val="00144FE6"/>
    <w:rsid w:val="001464F2"/>
    <w:rsid w:val="00147395"/>
    <w:rsid w:val="00152161"/>
    <w:rsid w:val="00153D9D"/>
    <w:rsid w:val="001552C9"/>
    <w:rsid w:val="00155727"/>
    <w:rsid w:val="00156702"/>
    <w:rsid w:val="00160648"/>
    <w:rsid w:val="001741DA"/>
    <w:rsid w:val="001751A3"/>
    <w:rsid w:val="00177AD4"/>
    <w:rsid w:val="00177D84"/>
    <w:rsid w:val="0018079E"/>
    <w:rsid w:val="001821DA"/>
    <w:rsid w:val="00184363"/>
    <w:rsid w:val="00184CB0"/>
    <w:rsid w:val="00185A5B"/>
    <w:rsid w:val="001964EF"/>
    <w:rsid w:val="001A0B87"/>
    <w:rsid w:val="001B129F"/>
    <w:rsid w:val="001B1A2C"/>
    <w:rsid w:val="001C7C05"/>
    <w:rsid w:val="001D5C23"/>
    <w:rsid w:val="001E0210"/>
    <w:rsid w:val="001E1C06"/>
    <w:rsid w:val="001E4F08"/>
    <w:rsid w:val="001E7A43"/>
    <w:rsid w:val="001F2C57"/>
    <w:rsid w:val="001F4C07"/>
    <w:rsid w:val="001F79C0"/>
    <w:rsid w:val="0020190E"/>
    <w:rsid w:val="00205010"/>
    <w:rsid w:val="00206322"/>
    <w:rsid w:val="00215E9E"/>
    <w:rsid w:val="00217B51"/>
    <w:rsid w:val="00217BA1"/>
    <w:rsid w:val="00220AEA"/>
    <w:rsid w:val="00226954"/>
    <w:rsid w:val="002368CB"/>
    <w:rsid w:val="002504FB"/>
    <w:rsid w:val="002629A3"/>
    <w:rsid w:val="0026402F"/>
    <w:rsid w:val="00265660"/>
    <w:rsid w:val="002677A0"/>
    <w:rsid w:val="00267D18"/>
    <w:rsid w:val="00270791"/>
    <w:rsid w:val="002718CC"/>
    <w:rsid w:val="00273902"/>
    <w:rsid w:val="00273990"/>
    <w:rsid w:val="002824C3"/>
    <w:rsid w:val="00283251"/>
    <w:rsid w:val="00284B27"/>
    <w:rsid w:val="002868E2"/>
    <w:rsid w:val="002869C3"/>
    <w:rsid w:val="00290E2A"/>
    <w:rsid w:val="002936E4"/>
    <w:rsid w:val="00294ECD"/>
    <w:rsid w:val="00296B88"/>
    <w:rsid w:val="002A1687"/>
    <w:rsid w:val="002A260D"/>
    <w:rsid w:val="002B3298"/>
    <w:rsid w:val="002B3417"/>
    <w:rsid w:val="002B53A0"/>
    <w:rsid w:val="002C1A0B"/>
    <w:rsid w:val="002C4C3B"/>
    <w:rsid w:val="002C74CA"/>
    <w:rsid w:val="002D6044"/>
    <w:rsid w:val="002D7EB8"/>
    <w:rsid w:val="002E5BB5"/>
    <w:rsid w:val="002F2266"/>
    <w:rsid w:val="002F744D"/>
    <w:rsid w:val="00303DE6"/>
    <w:rsid w:val="003065C0"/>
    <w:rsid w:val="00310124"/>
    <w:rsid w:val="00310E1B"/>
    <w:rsid w:val="00322306"/>
    <w:rsid w:val="0032674E"/>
    <w:rsid w:val="00333E58"/>
    <w:rsid w:val="0033701B"/>
    <w:rsid w:val="00341417"/>
    <w:rsid w:val="00347AE6"/>
    <w:rsid w:val="0035081E"/>
    <w:rsid w:val="003544FB"/>
    <w:rsid w:val="00365A2C"/>
    <w:rsid w:val="00365D63"/>
    <w:rsid w:val="0036793B"/>
    <w:rsid w:val="00370EBB"/>
    <w:rsid w:val="00371C58"/>
    <w:rsid w:val="00372682"/>
    <w:rsid w:val="00376CC5"/>
    <w:rsid w:val="003800A8"/>
    <w:rsid w:val="00380688"/>
    <w:rsid w:val="00381F79"/>
    <w:rsid w:val="00383617"/>
    <w:rsid w:val="0038643A"/>
    <w:rsid w:val="003919AC"/>
    <w:rsid w:val="0039693B"/>
    <w:rsid w:val="00397FC5"/>
    <w:rsid w:val="003A3CA4"/>
    <w:rsid w:val="003A4855"/>
    <w:rsid w:val="003A7101"/>
    <w:rsid w:val="003B2166"/>
    <w:rsid w:val="003B3C40"/>
    <w:rsid w:val="003C00EA"/>
    <w:rsid w:val="003C0FC5"/>
    <w:rsid w:val="003C4249"/>
    <w:rsid w:val="003C69E5"/>
    <w:rsid w:val="003C69EB"/>
    <w:rsid w:val="003C7625"/>
    <w:rsid w:val="003D2F2D"/>
    <w:rsid w:val="003D3ED8"/>
    <w:rsid w:val="003D4A6E"/>
    <w:rsid w:val="003E0BFA"/>
    <w:rsid w:val="003F7D77"/>
    <w:rsid w:val="00401590"/>
    <w:rsid w:val="004017EF"/>
    <w:rsid w:val="00411EC9"/>
    <w:rsid w:val="00412D67"/>
    <w:rsid w:val="00414CF8"/>
    <w:rsid w:val="00416D16"/>
    <w:rsid w:val="004251F1"/>
    <w:rsid w:val="004343A2"/>
    <w:rsid w:val="00443F4D"/>
    <w:rsid w:val="00445643"/>
    <w:rsid w:val="004468ED"/>
    <w:rsid w:val="00446E4C"/>
    <w:rsid w:val="004502FE"/>
    <w:rsid w:val="004514B8"/>
    <w:rsid w:val="004550F1"/>
    <w:rsid w:val="00463E3D"/>
    <w:rsid w:val="004645AE"/>
    <w:rsid w:val="004670EE"/>
    <w:rsid w:val="004763CE"/>
    <w:rsid w:val="00477E80"/>
    <w:rsid w:val="004843C0"/>
    <w:rsid w:val="00485299"/>
    <w:rsid w:val="00485AE6"/>
    <w:rsid w:val="004871A1"/>
    <w:rsid w:val="00487FB3"/>
    <w:rsid w:val="0049446F"/>
    <w:rsid w:val="00497551"/>
    <w:rsid w:val="004A11C5"/>
    <w:rsid w:val="004A5067"/>
    <w:rsid w:val="004C0F93"/>
    <w:rsid w:val="004D3E33"/>
    <w:rsid w:val="004F5A39"/>
    <w:rsid w:val="00504D4C"/>
    <w:rsid w:val="00510770"/>
    <w:rsid w:val="0051293B"/>
    <w:rsid w:val="0052252B"/>
    <w:rsid w:val="005231F4"/>
    <w:rsid w:val="00524225"/>
    <w:rsid w:val="005244E9"/>
    <w:rsid w:val="005250F2"/>
    <w:rsid w:val="005348B5"/>
    <w:rsid w:val="00543634"/>
    <w:rsid w:val="005503E4"/>
    <w:rsid w:val="00554B51"/>
    <w:rsid w:val="005551D9"/>
    <w:rsid w:val="00563F4A"/>
    <w:rsid w:val="00566046"/>
    <w:rsid w:val="00566576"/>
    <w:rsid w:val="005736FB"/>
    <w:rsid w:val="00577C4C"/>
    <w:rsid w:val="00594FD2"/>
    <w:rsid w:val="005976EC"/>
    <w:rsid w:val="005A16AA"/>
    <w:rsid w:val="005A1D84"/>
    <w:rsid w:val="005A2AAF"/>
    <w:rsid w:val="005A3E4E"/>
    <w:rsid w:val="005A408F"/>
    <w:rsid w:val="005A585E"/>
    <w:rsid w:val="005A70EA"/>
    <w:rsid w:val="005B2E8B"/>
    <w:rsid w:val="005B4928"/>
    <w:rsid w:val="005B54EB"/>
    <w:rsid w:val="005C1D39"/>
    <w:rsid w:val="005C3963"/>
    <w:rsid w:val="005C7B79"/>
    <w:rsid w:val="005D1840"/>
    <w:rsid w:val="005D35E4"/>
    <w:rsid w:val="005D553D"/>
    <w:rsid w:val="005D6900"/>
    <w:rsid w:val="005D7910"/>
    <w:rsid w:val="005E1977"/>
    <w:rsid w:val="005E4431"/>
    <w:rsid w:val="005E78AE"/>
    <w:rsid w:val="005F2B41"/>
    <w:rsid w:val="005F2CA3"/>
    <w:rsid w:val="005F414B"/>
    <w:rsid w:val="0060215D"/>
    <w:rsid w:val="00614C68"/>
    <w:rsid w:val="0062154F"/>
    <w:rsid w:val="00626026"/>
    <w:rsid w:val="006300F9"/>
    <w:rsid w:val="00631A8C"/>
    <w:rsid w:val="0063704C"/>
    <w:rsid w:val="00637CD1"/>
    <w:rsid w:val="00643968"/>
    <w:rsid w:val="00651CA2"/>
    <w:rsid w:val="0065261D"/>
    <w:rsid w:val="00653D60"/>
    <w:rsid w:val="00660D05"/>
    <w:rsid w:val="00663CA9"/>
    <w:rsid w:val="00666EF7"/>
    <w:rsid w:val="00670968"/>
    <w:rsid w:val="00671D9A"/>
    <w:rsid w:val="00673952"/>
    <w:rsid w:val="0067490C"/>
    <w:rsid w:val="006762D9"/>
    <w:rsid w:val="0067636B"/>
    <w:rsid w:val="00684B72"/>
    <w:rsid w:val="00686C9D"/>
    <w:rsid w:val="00687560"/>
    <w:rsid w:val="00697614"/>
    <w:rsid w:val="006A227F"/>
    <w:rsid w:val="006B0C74"/>
    <w:rsid w:val="006B1283"/>
    <w:rsid w:val="006B2D0A"/>
    <w:rsid w:val="006B2D5B"/>
    <w:rsid w:val="006B5897"/>
    <w:rsid w:val="006B58FB"/>
    <w:rsid w:val="006B7D14"/>
    <w:rsid w:val="006C186D"/>
    <w:rsid w:val="006C6926"/>
    <w:rsid w:val="006C7D59"/>
    <w:rsid w:val="006D0251"/>
    <w:rsid w:val="006D5B93"/>
    <w:rsid w:val="006D5D17"/>
    <w:rsid w:val="006D6A5D"/>
    <w:rsid w:val="006E18DE"/>
    <w:rsid w:val="006E27CD"/>
    <w:rsid w:val="006E54C5"/>
    <w:rsid w:val="006F4CA2"/>
    <w:rsid w:val="00703BA0"/>
    <w:rsid w:val="00705C79"/>
    <w:rsid w:val="00711633"/>
    <w:rsid w:val="00712CD5"/>
    <w:rsid w:val="00712FFB"/>
    <w:rsid w:val="00725A7D"/>
    <w:rsid w:val="00726D67"/>
    <w:rsid w:val="00727093"/>
    <w:rsid w:val="007304E6"/>
    <w:rsid w:val="0073085C"/>
    <w:rsid w:val="00733467"/>
    <w:rsid w:val="007335A2"/>
    <w:rsid w:val="0074245D"/>
    <w:rsid w:val="00746505"/>
    <w:rsid w:val="007479A2"/>
    <w:rsid w:val="00752191"/>
    <w:rsid w:val="00752FD1"/>
    <w:rsid w:val="00753DF9"/>
    <w:rsid w:val="00755CD1"/>
    <w:rsid w:val="0076759D"/>
    <w:rsid w:val="007723C9"/>
    <w:rsid w:val="00775C53"/>
    <w:rsid w:val="00776FB4"/>
    <w:rsid w:val="00777292"/>
    <w:rsid w:val="007815E6"/>
    <w:rsid w:val="0078254F"/>
    <w:rsid w:val="00782B15"/>
    <w:rsid w:val="0078441B"/>
    <w:rsid w:val="007902BA"/>
    <w:rsid w:val="00790BB3"/>
    <w:rsid w:val="00792043"/>
    <w:rsid w:val="00797EDD"/>
    <w:rsid w:val="007A5E77"/>
    <w:rsid w:val="007B0322"/>
    <w:rsid w:val="007B0F4F"/>
    <w:rsid w:val="007B1FB8"/>
    <w:rsid w:val="007B718D"/>
    <w:rsid w:val="007C0414"/>
    <w:rsid w:val="007C0E3F"/>
    <w:rsid w:val="007C206C"/>
    <w:rsid w:val="007C26F6"/>
    <w:rsid w:val="007C5729"/>
    <w:rsid w:val="007C6C19"/>
    <w:rsid w:val="007D742F"/>
    <w:rsid w:val="007D7FC7"/>
    <w:rsid w:val="007E32C3"/>
    <w:rsid w:val="007F0FA1"/>
    <w:rsid w:val="007F3E4A"/>
    <w:rsid w:val="007F49AA"/>
    <w:rsid w:val="00800599"/>
    <w:rsid w:val="00800BD3"/>
    <w:rsid w:val="00804F45"/>
    <w:rsid w:val="008111E4"/>
    <w:rsid w:val="00812A23"/>
    <w:rsid w:val="00812E4F"/>
    <w:rsid w:val="0081301C"/>
    <w:rsid w:val="00817DD6"/>
    <w:rsid w:val="0082224B"/>
    <w:rsid w:val="00827CF8"/>
    <w:rsid w:val="008333DB"/>
    <w:rsid w:val="008375EC"/>
    <w:rsid w:val="00846648"/>
    <w:rsid w:val="00847029"/>
    <w:rsid w:val="00855119"/>
    <w:rsid w:val="008552BA"/>
    <w:rsid w:val="008629A9"/>
    <w:rsid w:val="008650F7"/>
    <w:rsid w:val="00866533"/>
    <w:rsid w:val="008753EA"/>
    <w:rsid w:val="00877C96"/>
    <w:rsid w:val="00880314"/>
    <w:rsid w:val="008848C3"/>
    <w:rsid w:val="0088513A"/>
    <w:rsid w:val="008865BA"/>
    <w:rsid w:val="00893C19"/>
    <w:rsid w:val="00895308"/>
    <w:rsid w:val="008960AA"/>
    <w:rsid w:val="008A0240"/>
    <w:rsid w:val="008A24EC"/>
    <w:rsid w:val="008A4015"/>
    <w:rsid w:val="008B7071"/>
    <w:rsid w:val="008B7B25"/>
    <w:rsid w:val="008C1981"/>
    <w:rsid w:val="008C2814"/>
    <w:rsid w:val="008C548A"/>
    <w:rsid w:val="008D5718"/>
    <w:rsid w:val="008D59CD"/>
    <w:rsid w:val="008D6C8D"/>
    <w:rsid w:val="008E0193"/>
    <w:rsid w:val="008E2B54"/>
    <w:rsid w:val="008E4404"/>
    <w:rsid w:val="008E58C7"/>
    <w:rsid w:val="008F09A7"/>
    <w:rsid w:val="008F16AB"/>
    <w:rsid w:val="008F5021"/>
    <w:rsid w:val="009028D6"/>
    <w:rsid w:val="00904F6D"/>
    <w:rsid w:val="00905AC5"/>
    <w:rsid w:val="00921086"/>
    <w:rsid w:val="0093218C"/>
    <w:rsid w:val="0094000D"/>
    <w:rsid w:val="00943573"/>
    <w:rsid w:val="00943B23"/>
    <w:rsid w:val="00944941"/>
    <w:rsid w:val="00956075"/>
    <w:rsid w:val="00971B61"/>
    <w:rsid w:val="00973D1B"/>
    <w:rsid w:val="00974608"/>
    <w:rsid w:val="00980B86"/>
    <w:rsid w:val="00980C31"/>
    <w:rsid w:val="00985B63"/>
    <w:rsid w:val="00986234"/>
    <w:rsid w:val="00987024"/>
    <w:rsid w:val="00991277"/>
    <w:rsid w:val="009955FF"/>
    <w:rsid w:val="00995CA2"/>
    <w:rsid w:val="0099767C"/>
    <w:rsid w:val="009B1148"/>
    <w:rsid w:val="009B236F"/>
    <w:rsid w:val="009C65EF"/>
    <w:rsid w:val="009D0D1F"/>
    <w:rsid w:val="009D259D"/>
    <w:rsid w:val="009D2C23"/>
    <w:rsid w:val="009D38B5"/>
    <w:rsid w:val="009E3288"/>
    <w:rsid w:val="009E6A76"/>
    <w:rsid w:val="009E79F6"/>
    <w:rsid w:val="009F2F54"/>
    <w:rsid w:val="009F5C2B"/>
    <w:rsid w:val="00A00487"/>
    <w:rsid w:val="00A00B00"/>
    <w:rsid w:val="00A10E3F"/>
    <w:rsid w:val="00A112E1"/>
    <w:rsid w:val="00A11A8B"/>
    <w:rsid w:val="00A12A11"/>
    <w:rsid w:val="00A13387"/>
    <w:rsid w:val="00A13DEF"/>
    <w:rsid w:val="00A15B98"/>
    <w:rsid w:val="00A17587"/>
    <w:rsid w:val="00A23BC5"/>
    <w:rsid w:val="00A24675"/>
    <w:rsid w:val="00A25B47"/>
    <w:rsid w:val="00A30A17"/>
    <w:rsid w:val="00A314F5"/>
    <w:rsid w:val="00A353B4"/>
    <w:rsid w:val="00A41FF9"/>
    <w:rsid w:val="00A50D9D"/>
    <w:rsid w:val="00A53000"/>
    <w:rsid w:val="00A545C6"/>
    <w:rsid w:val="00A57499"/>
    <w:rsid w:val="00A600BC"/>
    <w:rsid w:val="00A63442"/>
    <w:rsid w:val="00A63E98"/>
    <w:rsid w:val="00A730A5"/>
    <w:rsid w:val="00A75F87"/>
    <w:rsid w:val="00A76A2D"/>
    <w:rsid w:val="00A81A48"/>
    <w:rsid w:val="00A8248C"/>
    <w:rsid w:val="00A85EFE"/>
    <w:rsid w:val="00A92F0B"/>
    <w:rsid w:val="00A95D8B"/>
    <w:rsid w:val="00A975E3"/>
    <w:rsid w:val="00AA6463"/>
    <w:rsid w:val="00AB31DA"/>
    <w:rsid w:val="00AB431D"/>
    <w:rsid w:val="00AB5A09"/>
    <w:rsid w:val="00AB6CB0"/>
    <w:rsid w:val="00AB7DE1"/>
    <w:rsid w:val="00AC0270"/>
    <w:rsid w:val="00AC0B96"/>
    <w:rsid w:val="00AC3D03"/>
    <w:rsid w:val="00AC3EA3"/>
    <w:rsid w:val="00AC792D"/>
    <w:rsid w:val="00AD3051"/>
    <w:rsid w:val="00AD6CD0"/>
    <w:rsid w:val="00AF370C"/>
    <w:rsid w:val="00B04ACE"/>
    <w:rsid w:val="00B0536D"/>
    <w:rsid w:val="00B21C14"/>
    <w:rsid w:val="00B3404A"/>
    <w:rsid w:val="00B35520"/>
    <w:rsid w:val="00B45C46"/>
    <w:rsid w:val="00B45CC8"/>
    <w:rsid w:val="00B5241C"/>
    <w:rsid w:val="00B5363C"/>
    <w:rsid w:val="00B5411D"/>
    <w:rsid w:val="00B54D62"/>
    <w:rsid w:val="00B622A2"/>
    <w:rsid w:val="00B62E57"/>
    <w:rsid w:val="00B63500"/>
    <w:rsid w:val="00B642E4"/>
    <w:rsid w:val="00B64637"/>
    <w:rsid w:val="00B657B8"/>
    <w:rsid w:val="00B66613"/>
    <w:rsid w:val="00B731E6"/>
    <w:rsid w:val="00B816B3"/>
    <w:rsid w:val="00B83D0D"/>
    <w:rsid w:val="00B83EAE"/>
    <w:rsid w:val="00B84920"/>
    <w:rsid w:val="00B8556A"/>
    <w:rsid w:val="00B932B0"/>
    <w:rsid w:val="00B942A4"/>
    <w:rsid w:val="00B96E1C"/>
    <w:rsid w:val="00BA0CCA"/>
    <w:rsid w:val="00BA4023"/>
    <w:rsid w:val="00BA6626"/>
    <w:rsid w:val="00BA6CBD"/>
    <w:rsid w:val="00BB2562"/>
    <w:rsid w:val="00BB41CE"/>
    <w:rsid w:val="00BB6949"/>
    <w:rsid w:val="00BD0427"/>
    <w:rsid w:val="00BD32C8"/>
    <w:rsid w:val="00BD6C72"/>
    <w:rsid w:val="00BF06A4"/>
    <w:rsid w:val="00BF62AF"/>
    <w:rsid w:val="00C011D0"/>
    <w:rsid w:val="00C012A3"/>
    <w:rsid w:val="00C03EDF"/>
    <w:rsid w:val="00C0571C"/>
    <w:rsid w:val="00C05CFD"/>
    <w:rsid w:val="00C0697B"/>
    <w:rsid w:val="00C11185"/>
    <w:rsid w:val="00C161C0"/>
    <w:rsid w:val="00C16F19"/>
    <w:rsid w:val="00C16F9D"/>
    <w:rsid w:val="00C20848"/>
    <w:rsid w:val="00C23997"/>
    <w:rsid w:val="00C24FDB"/>
    <w:rsid w:val="00C30EB1"/>
    <w:rsid w:val="00C33033"/>
    <w:rsid w:val="00C330DD"/>
    <w:rsid w:val="00C370EB"/>
    <w:rsid w:val="00C41BC3"/>
    <w:rsid w:val="00C45D43"/>
    <w:rsid w:val="00C462BE"/>
    <w:rsid w:val="00C50B82"/>
    <w:rsid w:val="00C52A7B"/>
    <w:rsid w:val="00C54D2A"/>
    <w:rsid w:val="00C603A3"/>
    <w:rsid w:val="00C6324C"/>
    <w:rsid w:val="00C65F53"/>
    <w:rsid w:val="00C679AA"/>
    <w:rsid w:val="00C71AAA"/>
    <w:rsid w:val="00C724CF"/>
    <w:rsid w:val="00C736F7"/>
    <w:rsid w:val="00C75972"/>
    <w:rsid w:val="00C81226"/>
    <w:rsid w:val="00C82792"/>
    <w:rsid w:val="00C9417D"/>
    <w:rsid w:val="00C948FD"/>
    <w:rsid w:val="00C959DD"/>
    <w:rsid w:val="00CA0777"/>
    <w:rsid w:val="00CA4F3E"/>
    <w:rsid w:val="00CB2220"/>
    <w:rsid w:val="00CB43D5"/>
    <w:rsid w:val="00CB477B"/>
    <w:rsid w:val="00CB76F3"/>
    <w:rsid w:val="00CC180D"/>
    <w:rsid w:val="00CC2E6C"/>
    <w:rsid w:val="00CC76F9"/>
    <w:rsid w:val="00CC7A83"/>
    <w:rsid w:val="00CD066B"/>
    <w:rsid w:val="00CD0712"/>
    <w:rsid w:val="00CD1E57"/>
    <w:rsid w:val="00CD3ECE"/>
    <w:rsid w:val="00CD46E2"/>
    <w:rsid w:val="00CE0808"/>
    <w:rsid w:val="00CE5921"/>
    <w:rsid w:val="00CF0D79"/>
    <w:rsid w:val="00CF336C"/>
    <w:rsid w:val="00CF55AD"/>
    <w:rsid w:val="00CF7A08"/>
    <w:rsid w:val="00D00D0B"/>
    <w:rsid w:val="00D0275B"/>
    <w:rsid w:val="00D04B69"/>
    <w:rsid w:val="00D10578"/>
    <w:rsid w:val="00D12397"/>
    <w:rsid w:val="00D17FBC"/>
    <w:rsid w:val="00D247F9"/>
    <w:rsid w:val="00D25BDF"/>
    <w:rsid w:val="00D30241"/>
    <w:rsid w:val="00D34561"/>
    <w:rsid w:val="00D36111"/>
    <w:rsid w:val="00D40420"/>
    <w:rsid w:val="00D4253E"/>
    <w:rsid w:val="00D4465E"/>
    <w:rsid w:val="00D47018"/>
    <w:rsid w:val="00D508E5"/>
    <w:rsid w:val="00D5156E"/>
    <w:rsid w:val="00D51693"/>
    <w:rsid w:val="00D5343F"/>
    <w:rsid w:val="00D537FA"/>
    <w:rsid w:val="00D626D6"/>
    <w:rsid w:val="00D662CA"/>
    <w:rsid w:val="00D7148F"/>
    <w:rsid w:val="00D76E47"/>
    <w:rsid w:val="00D76FB4"/>
    <w:rsid w:val="00D80D99"/>
    <w:rsid w:val="00D87427"/>
    <w:rsid w:val="00D924A3"/>
    <w:rsid w:val="00D9503C"/>
    <w:rsid w:val="00DA00B7"/>
    <w:rsid w:val="00DA1EE8"/>
    <w:rsid w:val="00DA4988"/>
    <w:rsid w:val="00DB6545"/>
    <w:rsid w:val="00DC4CEA"/>
    <w:rsid w:val="00DC54E5"/>
    <w:rsid w:val="00DC5DB7"/>
    <w:rsid w:val="00DD59BF"/>
    <w:rsid w:val="00DD623F"/>
    <w:rsid w:val="00DD7181"/>
    <w:rsid w:val="00DD73EF"/>
    <w:rsid w:val="00DE23E8"/>
    <w:rsid w:val="00DF187F"/>
    <w:rsid w:val="00DF1D87"/>
    <w:rsid w:val="00E0128B"/>
    <w:rsid w:val="00E03C9A"/>
    <w:rsid w:val="00E11C78"/>
    <w:rsid w:val="00E11FF0"/>
    <w:rsid w:val="00E147DF"/>
    <w:rsid w:val="00E219D7"/>
    <w:rsid w:val="00E22D1A"/>
    <w:rsid w:val="00E25141"/>
    <w:rsid w:val="00E26437"/>
    <w:rsid w:val="00E35448"/>
    <w:rsid w:val="00E423C6"/>
    <w:rsid w:val="00E437D8"/>
    <w:rsid w:val="00E45D34"/>
    <w:rsid w:val="00E53235"/>
    <w:rsid w:val="00E562A8"/>
    <w:rsid w:val="00E56870"/>
    <w:rsid w:val="00E64E17"/>
    <w:rsid w:val="00E651C9"/>
    <w:rsid w:val="00E6560B"/>
    <w:rsid w:val="00E65912"/>
    <w:rsid w:val="00E72FB5"/>
    <w:rsid w:val="00E73B0F"/>
    <w:rsid w:val="00E74DC1"/>
    <w:rsid w:val="00E75170"/>
    <w:rsid w:val="00E852EA"/>
    <w:rsid w:val="00E9561B"/>
    <w:rsid w:val="00EA3719"/>
    <w:rsid w:val="00EA3D3C"/>
    <w:rsid w:val="00EA4AD3"/>
    <w:rsid w:val="00EA5057"/>
    <w:rsid w:val="00EB0578"/>
    <w:rsid w:val="00EC4467"/>
    <w:rsid w:val="00EC66BE"/>
    <w:rsid w:val="00EC7CC3"/>
    <w:rsid w:val="00ED131E"/>
    <w:rsid w:val="00EE0726"/>
    <w:rsid w:val="00EE558E"/>
    <w:rsid w:val="00EF5261"/>
    <w:rsid w:val="00F004B5"/>
    <w:rsid w:val="00F02578"/>
    <w:rsid w:val="00F02E85"/>
    <w:rsid w:val="00F23A2E"/>
    <w:rsid w:val="00F24C0F"/>
    <w:rsid w:val="00F25367"/>
    <w:rsid w:val="00F254A4"/>
    <w:rsid w:val="00F25C51"/>
    <w:rsid w:val="00F26FEA"/>
    <w:rsid w:val="00F279FF"/>
    <w:rsid w:val="00F31763"/>
    <w:rsid w:val="00F37799"/>
    <w:rsid w:val="00F45751"/>
    <w:rsid w:val="00F46494"/>
    <w:rsid w:val="00F521BC"/>
    <w:rsid w:val="00F53321"/>
    <w:rsid w:val="00F558AB"/>
    <w:rsid w:val="00F61D89"/>
    <w:rsid w:val="00F6315D"/>
    <w:rsid w:val="00F67D49"/>
    <w:rsid w:val="00F71050"/>
    <w:rsid w:val="00F80074"/>
    <w:rsid w:val="00F81E07"/>
    <w:rsid w:val="00F81E0C"/>
    <w:rsid w:val="00F8527F"/>
    <w:rsid w:val="00F86ABB"/>
    <w:rsid w:val="00F87CD2"/>
    <w:rsid w:val="00F955DE"/>
    <w:rsid w:val="00F97039"/>
    <w:rsid w:val="00F978CF"/>
    <w:rsid w:val="00F97927"/>
    <w:rsid w:val="00FA4224"/>
    <w:rsid w:val="00FA468B"/>
    <w:rsid w:val="00FA70B9"/>
    <w:rsid w:val="00FA7DBB"/>
    <w:rsid w:val="00FA7F14"/>
    <w:rsid w:val="00FB1813"/>
    <w:rsid w:val="00FB7DA4"/>
    <w:rsid w:val="00FC5A2E"/>
    <w:rsid w:val="00FC70B7"/>
    <w:rsid w:val="00FD2E38"/>
    <w:rsid w:val="00FD7648"/>
    <w:rsid w:val="00FE09A8"/>
    <w:rsid w:val="00FE2770"/>
    <w:rsid w:val="00FE6C9F"/>
    <w:rsid w:val="00FF2224"/>
    <w:rsid w:val="00FF5D66"/>
    <w:rsid w:val="00FF6E69"/>
    <w:rsid w:val="00FF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2693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확인되지 않은 멘션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aff">
    <w:name w:val="Bibliography"/>
    <w:basedOn w:val="a0"/>
    <w:next w:val="a0"/>
    <w:uiPriority w:val="37"/>
    <w:unhideWhenUsed/>
    <w:rsid w:val="000F4F01"/>
    <w:pPr>
      <w:tabs>
        <w:tab w:val="left" w:pos="264"/>
      </w:tabs>
      <w:ind w:left="264" w:hanging="264"/>
    </w:pPr>
  </w:style>
  <w:style w:type="paragraph" w:customStyle="1" w:styleId="AuthorAffiliations">
    <w:name w:val="Author Affiliations"/>
    <w:basedOn w:val="a0"/>
    <w:qFormat/>
    <w:rsid w:val="00812E4F"/>
    <w:pPr>
      <w:spacing w:before="0" w:after="0"/>
    </w:pPr>
    <w:rPr>
      <w:rFonts w:cs="Times New Roman"/>
      <w:sz w:val="20"/>
      <w:szCs w:val="20"/>
      <w:vertAlign w:val="superscript"/>
    </w:rPr>
  </w:style>
  <w:style w:type="character" w:styleId="aff0">
    <w:name w:val="page number"/>
    <w:basedOn w:val="a1"/>
    <w:uiPriority w:val="99"/>
    <w:semiHidden/>
    <w:unhideWhenUsed/>
    <w:rsid w:val="0093218C"/>
  </w:style>
  <w:style w:type="character" w:styleId="aff1">
    <w:name w:val="Unresolved Mention"/>
    <w:basedOn w:val="a1"/>
    <w:uiPriority w:val="99"/>
    <w:semiHidden/>
    <w:unhideWhenUsed/>
    <w:rsid w:val="00414CF8"/>
    <w:rPr>
      <w:color w:val="605E5C"/>
      <w:shd w:val="clear" w:color="auto" w:fill="E1DFDD"/>
    </w:rPr>
  </w:style>
  <w:style w:type="character" w:styleId="aff2">
    <w:name w:val="Placeholder Text"/>
    <w:basedOn w:val="a1"/>
    <w:uiPriority w:val="99"/>
    <w:semiHidden/>
    <w:rsid w:val="0018079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3E4F8C3-C0C8-4B47-9338-C80B8C1AB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 Kim</dc:creator>
  <cp:lastModifiedBy>user</cp:lastModifiedBy>
  <cp:revision>2</cp:revision>
  <cp:lastPrinted>2013-10-03T12:51:00Z</cp:lastPrinted>
  <dcterms:created xsi:type="dcterms:W3CDTF">2025-03-17T09:07:00Z</dcterms:created>
  <dcterms:modified xsi:type="dcterms:W3CDTF">2025-03-17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20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ZOTERO_PREF_1">
    <vt:lpwstr>&lt;data data-version="3" zotero-version="6.0.30"&gt;&lt;session id="mZZNRes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0" name="ZOTERO_PREF_2">
    <vt:lpwstr>cJournalAbbreviations" value="true"/&gt;&lt;/prefs&gt;&lt;/data&gt;</vt:lpwstr>
  </property>
  <property fmtid="{D5CDD505-2E9C-101B-9397-08002B2CF9AE}" pid="11" name="_dlc_DocIdItemGuid">
    <vt:lpwstr>1f20ac40-4545-4ae8-9e88-2ffc72570862</vt:lpwstr>
  </property>
</Properties>
</file>